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13111" w14:textId="3882E8E5" w:rsidR="00E06951" w:rsidRDefault="00E06951" w:rsidP="00E06951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</w:t>
      </w:r>
      <w:r w:rsidR="00A00487">
        <w:rPr>
          <w:rFonts w:ascii="Times New Roman" w:hAnsi="Times New Roman" w:cs="Times New Roman"/>
          <w:b/>
        </w:rPr>
        <w:t>Data</w:t>
      </w:r>
      <w:r>
        <w:rPr>
          <w:rFonts w:ascii="Times New Roman" w:hAnsi="Times New Roman" w:cs="Times New Roman"/>
          <w:b/>
        </w:rPr>
        <w:t xml:space="preserve"> for Neuroimaging Correlates of Suicidality in Decision-Making Circuits in Posttraumatic Stress Disorder</w:t>
      </w:r>
    </w:p>
    <w:p w14:paraId="6EADA0ED" w14:textId="77777777" w:rsidR="00D21583" w:rsidRPr="00735179" w:rsidRDefault="00D21583" w:rsidP="00D21583">
      <w:pPr>
        <w:rPr>
          <w:rFonts w:ascii="Times New Roman" w:eastAsia="Times New Roman" w:hAnsi="Times New Roman" w:cs="Times New Roman"/>
          <w:b/>
        </w:rPr>
      </w:pPr>
    </w:p>
    <w:p w14:paraId="1603849C" w14:textId="77777777" w:rsidR="00D21583" w:rsidRDefault="00D21583" w:rsidP="00D21583">
      <w:pPr>
        <w:rPr>
          <w:rFonts w:ascii="Times New Roman" w:eastAsia="Times New Roman" w:hAnsi="Times New Roman" w:cs="Times New Roman"/>
        </w:rPr>
      </w:pPr>
    </w:p>
    <w:p w14:paraId="2003065A" w14:textId="77777777" w:rsidR="00D21583" w:rsidRDefault="00D21583" w:rsidP="00D21583">
      <w:pPr>
        <w:rPr>
          <w:rFonts w:ascii="Times New Roman" w:eastAsia="Times New Roman" w:hAnsi="Times New Roman" w:cs="Times New Roman"/>
        </w:rPr>
      </w:pPr>
    </w:p>
    <w:p w14:paraId="2F176E95" w14:textId="77777777" w:rsidR="00D21583" w:rsidRDefault="00D21583" w:rsidP="00D21583">
      <w:pPr>
        <w:rPr>
          <w:rFonts w:ascii="Times New Roman" w:eastAsia="Times New Roman" w:hAnsi="Times New Roman" w:cs="Times New Roman"/>
        </w:rPr>
      </w:pPr>
    </w:p>
    <w:p w14:paraId="30FA1356" w14:textId="77777777" w:rsidR="00D21583" w:rsidRDefault="00D21583" w:rsidP="00D21583">
      <w:pPr>
        <w:rPr>
          <w:rFonts w:ascii="Times New Roman" w:eastAsia="Times New Roman" w:hAnsi="Times New Roman" w:cs="Times New Roman"/>
        </w:rPr>
      </w:pPr>
    </w:p>
    <w:p w14:paraId="04C48F7B" w14:textId="77777777" w:rsidR="00D21583" w:rsidRDefault="00D21583" w:rsidP="00D21583">
      <w:pPr>
        <w:rPr>
          <w:rFonts w:ascii="Times New Roman" w:eastAsia="Times New Roman" w:hAnsi="Times New Roman" w:cs="Times New Roman"/>
        </w:rPr>
      </w:pPr>
    </w:p>
    <w:p w14:paraId="03C10EDF" w14:textId="02F77952" w:rsidR="00D21583" w:rsidRDefault="00D21583" w:rsidP="00D2158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Jennifer Barredo, PhD</w:t>
      </w:r>
      <w:r w:rsidRPr="00754C57"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eastAsia="Times New Roman" w:hAnsi="Times New Roman" w:cs="Times New Roman"/>
        </w:rPr>
        <w:t>, Emily Aiken, MA</w:t>
      </w:r>
      <w:r w:rsidRPr="00754C57">
        <w:rPr>
          <w:rFonts w:ascii="Times New Roman" w:eastAsia="Times New Roman" w:hAnsi="Times New Roman" w:cs="Times New Roman"/>
          <w:vertAlign w:val="superscript"/>
        </w:rPr>
        <w:t>1</w:t>
      </w:r>
      <w:r w:rsidRPr="00754C57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Mascha van</w:t>
      </w:r>
      <w:r w:rsidR="004A28E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’t Wout-Frank, PhD</w:t>
      </w:r>
      <w:r w:rsidRPr="0048590D"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eastAsia="Times New Roman" w:hAnsi="Times New Roman" w:cs="Times New Roman"/>
        </w:rPr>
        <w:t>, Benjamin D. Greenberg, MD PhD</w:t>
      </w:r>
      <w:r w:rsidRPr="0048590D"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eastAsia="Times New Roman" w:hAnsi="Times New Roman" w:cs="Times New Roman"/>
          <w:vertAlign w:val="superscript"/>
        </w:rPr>
        <w:t>,3</w:t>
      </w:r>
      <w:r>
        <w:rPr>
          <w:rFonts w:ascii="Times New Roman" w:eastAsia="Times New Roman" w:hAnsi="Times New Roman" w:cs="Times New Roman"/>
        </w:rPr>
        <w:t>, Linda L. Carpenter, MD</w:t>
      </w:r>
      <w:r w:rsidRPr="0048590D"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eastAsia="Times New Roman" w:hAnsi="Times New Roman" w:cs="Times New Roman"/>
          <w:vertAlign w:val="superscript"/>
        </w:rPr>
        <w:t>,3</w:t>
      </w:r>
      <w:r>
        <w:rPr>
          <w:rFonts w:ascii="Times New Roman" w:eastAsia="Times New Roman" w:hAnsi="Times New Roman" w:cs="Times New Roman"/>
        </w:rPr>
        <w:t>, Noah S. Philip, MD</w:t>
      </w:r>
      <w:r w:rsidRPr="0048590D"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eastAsia="Times New Roman" w:hAnsi="Times New Roman" w:cs="Times New Roman"/>
          <w:vertAlign w:val="superscript"/>
        </w:rPr>
        <w:t>,3</w:t>
      </w:r>
    </w:p>
    <w:p w14:paraId="2064226F" w14:textId="77777777" w:rsidR="00D21583" w:rsidRDefault="00D21583" w:rsidP="00D21583">
      <w:pPr>
        <w:rPr>
          <w:rFonts w:ascii="Times New Roman" w:eastAsia="Times New Roman" w:hAnsi="Times New Roman" w:cs="Times New Roman"/>
        </w:rPr>
      </w:pPr>
    </w:p>
    <w:p w14:paraId="3C89B040" w14:textId="77777777" w:rsidR="00D21583" w:rsidRDefault="00D21583" w:rsidP="00D21583">
      <w:pPr>
        <w:rPr>
          <w:rFonts w:ascii="Times New Roman" w:eastAsia="Times New Roman" w:hAnsi="Times New Roman" w:cs="Times New Roman"/>
        </w:rPr>
      </w:pPr>
    </w:p>
    <w:p w14:paraId="093B5C5F" w14:textId="77777777" w:rsidR="00D21583" w:rsidRDefault="00D21583" w:rsidP="00D21583">
      <w:pPr>
        <w:rPr>
          <w:rFonts w:ascii="Times New Roman" w:eastAsia="Times New Roman" w:hAnsi="Times New Roman" w:cs="Times New Roman"/>
        </w:rPr>
      </w:pPr>
    </w:p>
    <w:p w14:paraId="4553692D" w14:textId="77777777" w:rsidR="00D21583" w:rsidRDefault="00D21583" w:rsidP="00D21583">
      <w:pPr>
        <w:rPr>
          <w:rFonts w:ascii="Times New Roman" w:eastAsia="Times New Roman" w:hAnsi="Times New Roman" w:cs="Times New Roman"/>
        </w:rPr>
      </w:pPr>
    </w:p>
    <w:p w14:paraId="2BF6B3D2" w14:textId="77777777" w:rsidR="00D21583" w:rsidRDefault="00D21583" w:rsidP="00D21583">
      <w:pPr>
        <w:rPr>
          <w:rFonts w:ascii="Times New Roman" w:eastAsia="Times New Roman" w:hAnsi="Times New Roman" w:cs="Times New Roman"/>
        </w:rPr>
      </w:pPr>
    </w:p>
    <w:p w14:paraId="325D5C47" w14:textId="77777777" w:rsidR="00D21583" w:rsidRDefault="00D21583" w:rsidP="00D21583">
      <w:pPr>
        <w:jc w:val="center"/>
        <w:rPr>
          <w:rFonts w:ascii="Times New Roman" w:eastAsia="Times New Roman" w:hAnsi="Times New Roman" w:cs="Times New Roman"/>
        </w:rPr>
      </w:pPr>
      <w:r w:rsidRPr="00D6622D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Center for Neurorestoration and Neurotechnology, Providence VA Medical Center, Providence, RI</w:t>
      </w:r>
    </w:p>
    <w:p w14:paraId="42A9D33B" w14:textId="77777777" w:rsidR="00D21583" w:rsidRDefault="00D21583" w:rsidP="00D21583">
      <w:pPr>
        <w:jc w:val="center"/>
        <w:rPr>
          <w:rFonts w:ascii="Times New Roman" w:eastAsia="Times New Roman" w:hAnsi="Times New Roman" w:cs="Times New Roman"/>
        </w:rPr>
      </w:pPr>
      <w:r w:rsidRPr="00D6622D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Dept. of Psychiatry and Human Behavior, Alpert Medical School of Brown University, Providence, RI</w:t>
      </w:r>
    </w:p>
    <w:p w14:paraId="08194432" w14:textId="77777777" w:rsidR="00D21583" w:rsidRDefault="00D21583" w:rsidP="00D21583">
      <w:pPr>
        <w:jc w:val="center"/>
        <w:rPr>
          <w:rFonts w:ascii="Times New Roman" w:eastAsia="Times New Roman" w:hAnsi="Times New Roman" w:cs="Times New Roman"/>
        </w:rPr>
      </w:pPr>
      <w:r w:rsidRPr="00AE5E98"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Butler Hospital Neuromodulation Research Facility, Providence, RI</w:t>
      </w:r>
    </w:p>
    <w:p w14:paraId="734A7DBB" w14:textId="77777777" w:rsidR="00504D24" w:rsidRDefault="00504D24" w:rsidP="00D21583">
      <w:pPr>
        <w:jc w:val="center"/>
        <w:rPr>
          <w:rFonts w:ascii="Times New Roman" w:eastAsia="Times New Roman" w:hAnsi="Times New Roman" w:cs="Times New Roman"/>
        </w:rPr>
      </w:pPr>
    </w:p>
    <w:p w14:paraId="0BC66F24" w14:textId="77777777" w:rsidR="00504D24" w:rsidRDefault="00504D24" w:rsidP="00832631">
      <w:pPr>
        <w:jc w:val="center"/>
        <w:rPr>
          <w:rFonts w:ascii="Times New Roman" w:eastAsia="Times New Roman" w:hAnsi="Times New Roman" w:cs="Times New Roman"/>
        </w:rPr>
      </w:pPr>
    </w:p>
    <w:p w14:paraId="56A26376" w14:textId="77777777" w:rsidR="00504D24" w:rsidRDefault="00504D24" w:rsidP="00832631">
      <w:pPr>
        <w:jc w:val="center"/>
        <w:rPr>
          <w:rFonts w:ascii="Times New Roman" w:eastAsia="Times New Roman" w:hAnsi="Times New Roman" w:cs="Times New Roman"/>
        </w:rPr>
      </w:pPr>
    </w:p>
    <w:p w14:paraId="2ECE863A" w14:textId="77777777" w:rsidR="00504D24" w:rsidRPr="00891BFE" w:rsidRDefault="00504D24" w:rsidP="00832631">
      <w:pPr>
        <w:jc w:val="center"/>
        <w:rPr>
          <w:rFonts w:ascii="Times New Roman" w:eastAsia="Times New Roman" w:hAnsi="Times New Roman" w:cs="Times New Roman"/>
        </w:rPr>
      </w:pPr>
    </w:p>
    <w:p w14:paraId="48B79646" w14:textId="77777777" w:rsidR="00891BFE" w:rsidRDefault="00891BFE" w:rsidP="00832631">
      <w:pPr>
        <w:jc w:val="center"/>
        <w:rPr>
          <w:rFonts w:ascii="Times New Roman" w:eastAsia="Times New Roman" w:hAnsi="Times New Roman" w:cs="Times New Roman"/>
        </w:rPr>
      </w:pPr>
    </w:p>
    <w:p w14:paraId="460CCA08" w14:textId="07C694BD" w:rsidR="00891BFE" w:rsidRDefault="00832631" w:rsidP="00832631">
      <w:pPr>
        <w:jc w:val="center"/>
        <w:rPr>
          <w:rFonts w:ascii="Times New Roman" w:eastAsia="Times New Roman" w:hAnsi="Times New Roman" w:cs="Times New Roman"/>
          <w:b/>
        </w:rPr>
      </w:pPr>
      <w:r w:rsidRPr="00D21583">
        <w:rPr>
          <w:rFonts w:ascii="Times New Roman" w:eastAsia="Times New Roman" w:hAnsi="Times New Roman" w:cs="Times New Roman"/>
          <w:b/>
        </w:rPr>
        <w:t>SUPPLEMENTARY INFORMATION</w:t>
      </w:r>
    </w:p>
    <w:p w14:paraId="363E407B" w14:textId="77777777" w:rsidR="003A1C78" w:rsidRDefault="003A1C78" w:rsidP="00832631">
      <w:pPr>
        <w:jc w:val="center"/>
        <w:rPr>
          <w:rFonts w:ascii="Times New Roman" w:eastAsia="Times New Roman" w:hAnsi="Times New Roman" w:cs="Times New Roman"/>
          <w:b/>
        </w:rPr>
      </w:pPr>
    </w:p>
    <w:p w14:paraId="6070CEA2" w14:textId="55EBBF5C" w:rsidR="003A1C78" w:rsidRDefault="003A1C78" w:rsidP="003A1C78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Table S1. </w:t>
      </w:r>
      <w:r w:rsidRPr="00AD4FBB">
        <w:rPr>
          <w:rFonts w:ascii="Times New Roman" w:eastAsia="Times New Roman" w:hAnsi="Times New Roman" w:cs="Times New Roman"/>
          <w:b/>
          <w:bCs/>
          <w:color w:val="000000"/>
        </w:rPr>
        <w:t>Concurrent Psychopharmacology in Patients with PTSD.</w:t>
      </w:r>
      <w:r w:rsidR="00AD4FBB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5B2FC7">
        <w:rPr>
          <w:rFonts w:ascii="Times New Roman" w:eastAsia="Times New Roman" w:hAnsi="Times New Roman" w:cs="Times New Roman"/>
          <w:bCs/>
          <w:color w:val="000000"/>
        </w:rPr>
        <w:t>The “</w:t>
      </w:r>
      <w:r w:rsidR="00AD4FBB">
        <w:rPr>
          <w:rFonts w:ascii="Times New Roman" w:eastAsia="Times New Roman" w:hAnsi="Times New Roman" w:cs="Times New Roman"/>
          <w:bCs/>
          <w:color w:val="000000"/>
        </w:rPr>
        <w:t>High</w:t>
      </w:r>
      <w:r w:rsidR="005B2FC7">
        <w:rPr>
          <w:rFonts w:ascii="Times New Roman" w:eastAsia="Times New Roman" w:hAnsi="Times New Roman" w:cs="Times New Roman"/>
          <w:bCs/>
          <w:color w:val="000000"/>
        </w:rPr>
        <w:t>”</w:t>
      </w:r>
      <w:r w:rsidR="00AD4FBB">
        <w:rPr>
          <w:rFonts w:ascii="Times New Roman" w:eastAsia="Times New Roman" w:hAnsi="Times New Roman" w:cs="Times New Roman"/>
          <w:bCs/>
          <w:color w:val="000000"/>
        </w:rPr>
        <w:t xml:space="preserve"> suicidality group includes patients with IDS-SR item #18 scores greater than one. The </w:t>
      </w:r>
      <w:r w:rsidR="005B2FC7">
        <w:rPr>
          <w:rFonts w:ascii="Times New Roman" w:eastAsia="Times New Roman" w:hAnsi="Times New Roman" w:cs="Times New Roman"/>
          <w:bCs/>
          <w:color w:val="000000"/>
        </w:rPr>
        <w:t>“L</w:t>
      </w:r>
      <w:r w:rsidR="00AD4FBB">
        <w:rPr>
          <w:rFonts w:ascii="Times New Roman" w:eastAsia="Times New Roman" w:hAnsi="Times New Roman" w:cs="Times New Roman"/>
          <w:bCs/>
          <w:color w:val="000000"/>
        </w:rPr>
        <w:t>ow</w:t>
      </w:r>
      <w:r w:rsidR="005B2FC7">
        <w:rPr>
          <w:rFonts w:ascii="Times New Roman" w:eastAsia="Times New Roman" w:hAnsi="Times New Roman" w:cs="Times New Roman"/>
          <w:bCs/>
          <w:color w:val="000000"/>
        </w:rPr>
        <w:t>”</w:t>
      </w:r>
      <w:r w:rsidR="00AD4FBB">
        <w:rPr>
          <w:rFonts w:ascii="Times New Roman" w:eastAsia="Times New Roman" w:hAnsi="Times New Roman" w:cs="Times New Roman"/>
          <w:bCs/>
          <w:color w:val="000000"/>
        </w:rPr>
        <w:t xml:space="preserve"> group corresponds to patients with an item score equal to one</w:t>
      </w:r>
      <w:r w:rsidR="005B2FC7">
        <w:rPr>
          <w:rFonts w:ascii="Times New Roman" w:eastAsia="Times New Roman" w:hAnsi="Times New Roman" w:cs="Times New Roman"/>
          <w:bCs/>
          <w:color w:val="000000"/>
        </w:rPr>
        <w:t>,</w:t>
      </w:r>
      <w:r w:rsidR="00AD4FBB">
        <w:rPr>
          <w:rFonts w:ascii="Times New Roman" w:eastAsia="Times New Roman" w:hAnsi="Times New Roman" w:cs="Times New Roman"/>
          <w:bCs/>
          <w:color w:val="000000"/>
        </w:rPr>
        <w:t xml:space="preserve"> and </w:t>
      </w:r>
      <w:r w:rsidR="005B2FC7">
        <w:rPr>
          <w:rFonts w:ascii="Times New Roman" w:eastAsia="Times New Roman" w:hAnsi="Times New Roman" w:cs="Times New Roman"/>
          <w:bCs/>
          <w:color w:val="000000"/>
        </w:rPr>
        <w:t>the “No”</w:t>
      </w:r>
      <w:r w:rsidR="00AD4FBB">
        <w:rPr>
          <w:rFonts w:ascii="Times New Roman" w:eastAsia="Times New Roman" w:hAnsi="Times New Roman" w:cs="Times New Roman"/>
          <w:bCs/>
          <w:color w:val="000000"/>
        </w:rPr>
        <w:t xml:space="preserve"> group </w:t>
      </w:r>
      <w:r w:rsidR="005B2FC7">
        <w:rPr>
          <w:rFonts w:ascii="Times New Roman" w:eastAsia="Times New Roman" w:hAnsi="Times New Roman" w:cs="Times New Roman"/>
          <w:bCs/>
          <w:color w:val="000000"/>
        </w:rPr>
        <w:t>is comprised of</w:t>
      </w:r>
      <w:r w:rsidR="00AD4FBB">
        <w:rPr>
          <w:rFonts w:ascii="Times New Roman" w:eastAsia="Times New Roman" w:hAnsi="Times New Roman" w:cs="Times New Roman"/>
          <w:bCs/>
          <w:color w:val="000000"/>
        </w:rPr>
        <w:t xml:space="preserve"> patients with scores equal to zero.</w:t>
      </w:r>
      <w:r w:rsidR="00423C70">
        <w:rPr>
          <w:rFonts w:ascii="Times New Roman" w:eastAsia="Times New Roman" w:hAnsi="Times New Roman" w:cs="Times New Roman"/>
          <w:bCs/>
          <w:color w:val="000000"/>
        </w:rPr>
        <w:t xml:space="preserve"> Full medication data were unavailable for six subjects with PTSD.</w:t>
      </w:r>
    </w:p>
    <w:p w14:paraId="0D3C86BA" w14:textId="77777777" w:rsidR="003A1C78" w:rsidRPr="00D21583" w:rsidRDefault="003A1C78" w:rsidP="003A1C78">
      <w:pPr>
        <w:rPr>
          <w:rFonts w:ascii="Times New Roman" w:eastAsia="Times New Roman" w:hAnsi="Times New Roman" w:cs="Times New Roman"/>
          <w:b/>
        </w:rPr>
      </w:pPr>
    </w:p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1264"/>
        <w:gridCol w:w="5936"/>
      </w:tblGrid>
      <w:tr w:rsidR="007834DC" w14:paraId="63EB24A1" w14:textId="77777777" w:rsidTr="003A1C78">
        <w:trPr>
          <w:trHeight w:val="6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E9DD" w14:textId="77777777" w:rsidR="007834DC" w:rsidRDefault="007834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C7903" w14:textId="77777777" w:rsidR="007834DC" w:rsidRDefault="007834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 Medication (total daily dose in mg)</w:t>
            </w:r>
          </w:p>
        </w:tc>
      </w:tr>
      <w:tr w:rsidR="007834DC" w14:paraId="0AE2F5F8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2BB3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4B7D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modafinil 250 mg</w:t>
            </w:r>
          </w:p>
        </w:tc>
      </w:tr>
      <w:tr w:rsidR="007834DC" w14:paraId="7F525C17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F2BA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95EC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propion 120 mg</w:t>
            </w:r>
          </w:p>
        </w:tc>
      </w:tr>
      <w:tr w:rsidR="007834DC" w14:paraId="282A67E0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EB00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103A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loxetine 120 mg</w:t>
            </w:r>
          </w:p>
        </w:tc>
      </w:tr>
      <w:tr w:rsidR="007834DC" w14:paraId="4AA43D61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B7F1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081E7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rtazapine 15 mg</w:t>
            </w:r>
          </w:p>
        </w:tc>
      </w:tr>
      <w:tr w:rsidR="007834DC" w14:paraId="1C7EB421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39080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454E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nazepam 3 mg</w:t>
            </w:r>
          </w:p>
        </w:tc>
      </w:tr>
      <w:tr w:rsidR="007834DC" w14:paraId="1A3CBF01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13F4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59CC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propion 200 mg</w:t>
            </w:r>
          </w:p>
        </w:tc>
      </w:tr>
      <w:tr w:rsidR="007834DC" w14:paraId="66A3B313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3F50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B182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talopram 40 mg</w:t>
            </w:r>
          </w:p>
        </w:tc>
      </w:tr>
      <w:tr w:rsidR="007834DC" w14:paraId="7AAACBF5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BA7E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3E67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speridone 1.5 mg</w:t>
            </w:r>
          </w:p>
        </w:tc>
      </w:tr>
      <w:tr w:rsidR="007834DC" w14:paraId="07BCCEB6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F6E58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8CEA8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razodone 200 mg </w:t>
            </w:r>
          </w:p>
        </w:tc>
      </w:tr>
      <w:tr w:rsidR="007834DC" w14:paraId="19E18DA3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E120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6DA2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zodone 200 mg</w:t>
            </w:r>
          </w:p>
        </w:tc>
      </w:tr>
      <w:tr w:rsidR="007834DC" w14:paraId="7642ECE7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5903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ACE24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lafaxine 100 mg</w:t>
            </w:r>
          </w:p>
        </w:tc>
      </w:tr>
      <w:tr w:rsidR="007834DC" w14:paraId="6E55EFE9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521B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96C5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rtazapine 45 mg</w:t>
            </w:r>
          </w:p>
        </w:tc>
      </w:tr>
      <w:tr w:rsidR="007834DC" w14:paraId="064839CE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BBF9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22E2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triptyline 100 mg</w:t>
            </w:r>
          </w:p>
        </w:tc>
      </w:tr>
      <w:tr w:rsidR="007834DC" w14:paraId="2219F312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5780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7DCD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zodone 150 mg</w:t>
            </w:r>
          </w:p>
        </w:tc>
      </w:tr>
      <w:tr w:rsidR="007834DC" w14:paraId="452B2DDC" w14:textId="77777777" w:rsidTr="003A1C78">
        <w:trPr>
          <w:trHeight w:val="38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CBF6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36EB6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lafaxine 450 mg</w:t>
            </w:r>
            <w:r>
              <w:rPr>
                <w:rFonts w:ascii="MS Mincho" w:eastAsia="MS Mincho" w:hAnsi="MS Mincho" w:cs="Times New Roman" w:hint="eastAsia"/>
                <w:color w:val="000000"/>
              </w:rPr>
              <w:t> </w:t>
            </w:r>
          </w:p>
        </w:tc>
      </w:tr>
      <w:tr w:rsidR="007834DC" w14:paraId="66BFD5D9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B2093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D5E1B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7834DC" w14:paraId="02D03443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CDD5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42B6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ipiprazole 10 mg</w:t>
            </w:r>
          </w:p>
        </w:tc>
      </w:tr>
      <w:tr w:rsidR="007834DC" w14:paraId="3BA30755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9070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BE9B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propion 450 mg</w:t>
            </w:r>
          </w:p>
        </w:tc>
      </w:tr>
      <w:tr w:rsidR="007834DC" w14:paraId="35E09D7B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19F3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82EE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latonin 3 mg</w:t>
            </w:r>
          </w:p>
        </w:tc>
      </w:tr>
      <w:tr w:rsidR="007834DC" w14:paraId="4922E24B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5A4B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A438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azosin 3 mg</w:t>
            </w:r>
          </w:p>
        </w:tc>
      </w:tr>
      <w:tr w:rsidR="007834DC" w14:paraId="2DE46A1D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2AF1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3545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zodone 100 mg</w:t>
            </w:r>
          </w:p>
        </w:tc>
      </w:tr>
      <w:tr w:rsidR="007834DC" w14:paraId="1FD8200C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B068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73F67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lafaxine 300 mg</w:t>
            </w:r>
          </w:p>
        </w:tc>
      </w:tr>
      <w:tr w:rsidR="007834DC" w14:paraId="50C897D6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226BB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49A85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nazepam 2.5 mg</w:t>
            </w:r>
          </w:p>
        </w:tc>
      </w:tr>
      <w:tr w:rsidR="007834DC" w14:paraId="23F8A184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DD6F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CC5B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propion 300 mg</w:t>
            </w:r>
          </w:p>
        </w:tc>
      </w:tr>
      <w:tr w:rsidR="007834DC" w14:paraId="0A55EF6A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125B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F8E3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zepam 20 mg</w:t>
            </w:r>
          </w:p>
        </w:tc>
      </w:tr>
      <w:tr w:rsidR="007834DC" w14:paraId="2D252878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6BE8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782E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loxetine 30 mg</w:t>
            </w:r>
          </w:p>
        </w:tc>
      </w:tr>
      <w:tr w:rsidR="007834DC" w14:paraId="696867A7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606F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37D3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bapentin 3600 mg</w:t>
            </w:r>
          </w:p>
        </w:tc>
      </w:tr>
      <w:tr w:rsidR="007834DC" w14:paraId="0F326D07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4EE0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E614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azosin 15 mg</w:t>
            </w:r>
          </w:p>
        </w:tc>
      </w:tr>
      <w:tr w:rsidR="007834DC" w14:paraId="46841725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D5E44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61D6F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iprasidone 20 mg</w:t>
            </w:r>
          </w:p>
        </w:tc>
      </w:tr>
      <w:tr w:rsidR="007834DC" w14:paraId="1A39BFFA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CEF7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C27B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propion 400 mg</w:t>
            </w:r>
          </w:p>
        </w:tc>
      </w:tr>
      <w:tr w:rsidR="007834DC" w14:paraId="25961153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A4C0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25CE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xtroamphetamine 60 mg</w:t>
            </w:r>
          </w:p>
        </w:tc>
      </w:tr>
      <w:tr w:rsidR="007834DC" w14:paraId="28606215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6D8E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903E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bapentin 2400 mg</w:t>
            </w:r>
          </w:p>
        </w:tc>
      </w:tr>
      <w:tr w:rsidR="007834DC" w14:paraId="1AE2B7F2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8504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A592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razepam 1.5 mg</w:t>
            </w:r>
          </w:p>
        </w:tc>
      </w:tr>
      <w:tr w:rsidR="007834DC" w14:paraId="3C53CFA4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7398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35EE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rtazapine 45 mg</w:t>
            </w:r>
          </w:p>
        </w:tc>
      </w:tr>
      <w:tr w:rsidR="007834DC" w14:paraId="778E7A28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9ACB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C643E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zodone 150 mg</w:t>
            </w:r>
          </w:p>
        </w:tc>
      </w:tr>
      <w:tr w:rsidR="007834DC" w14:paraId="59D28206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65B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A46B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nazepam 4 mg</w:t>
            </w:r>
          </w:p>
        </w:tc>
      </w:tr>
      <w:tr w:rsidR="007834DC" w14:paraId="560D0BC6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30242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A9543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olpidem 10 mg</w:t>
            </w:r>
          </w:p>
        </w:tc>
      </w:tr>
      <w:tr w:rsidR="007834DC" w14:paraId="3F9FD758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7C00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FA5F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bapentin 3600 mg</w:t>
            </w:r>
          </w:p>
        </w:tc>
      </w:tr>
      <w:tr w:rsidR="007834DC" w14:paraId="4F55F77B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13B9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885C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thium 900 mg</w:t>
            </w:r>
          </w:p>
        </w:tc>
      </w:tr>
      <w:tr w:rsidR="007834DC" w14:paraId="212E1661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FD28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A859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razepam 0.5 mg</w:t>
            </w:r>
          </w:p>
        </w:tc>
      </w:tr>
      <w:tr w:rsidR="007834DC" w14:paraId="24C96904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D5BFD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E96BC" w14:textId="777777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etiapine 400 mg</w:t>
            </w:r>
          </w:p>
        </w:tc>
      </w:tr>
      <w:tr w:rsidR="007834DC" w14:paraId="02230432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8193" w14:textId="27A95594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DCFA0" w14:textId="379D2D88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olpidem 10 mg</w:t>
            </w:r>
          </w:p>
        </w:tc>
      </w:tr>
      <w:tr w:rsidR="007834DC" w14:paraId="15DAD5EE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A831" w14:textId="2B587466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11DA" w14:textId="0090D324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uoxetine 20 mg</w:t>
            </w:r>
          </w:p>
        </w:tc>
      </w:tr>
      <w:tr w:rsidR="007834DC" w14:paraId="504BA2AF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DB726" w14:textId="67A26036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7DC4F" w14:textId="6DBA9D3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zodone 25 mg</w:t>
            </w:r>
          </w:p>
        </w:tc>
      </w:tr>
      <w:tr w:rsidR="007834DC" w14:paraId="0622CAED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E134" w14:textId="27CCDAA6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4244" w14:textId="33C1BDE6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phetamine/Dextroamphetamine 60 mg</w:t>
            </w:r>
          </w:p>
        </w:tc>
      </w:tr>
      <w:tr w:rsidR="007834DC" w14:paraId="4683606F" w14:textId="77777777" w:rsidTr="003A1C78">
        <w:trPr>
          <w:trHeight w:val="6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A91D" w14:textId="2A9EF90C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CC3E" w14:textId="34EB4525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propion 300 mg</w:t>
            </w:r>
          </w:p>
        </w:tc>
      </w:tr>
      <w:tr w:rsidR="007834DC" w14:paraId="2D433C34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4A1B" w14:textId="40C863EC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2C819" w14:textId="50E13C31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loxetine 90 mg</w:t>
            </w:r>
          </w:p>
        </w:tc>
      </w:tr>
      <w:tr w:rsidR="007834DC" w14:paraId="05F22370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578F" w14:textId="00A5BA14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B30E" w14:textId="6812EF2D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preNorphine 16 mg/Naloxone 4 mg</w:t>
            </w:r>
          </w:p>
        </w:tc>
      </w:tr>
      <w:tr w:rsidR="007834DC" w14:paraId="2AEB3F74" w14:textId="77777777" w:rsidTr="003A1C78">
        <w:trPr>
          <w:trHeight w:val="6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4333" w14:textId="396E7A79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C841" w14:textId="3B958742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nazepam 0.5 mg</w:t>
            </w:r>
          </w:p>
        </w:tc>
      </w:tr>
      <w:tr w:rsidR="007834DC" w14:paraId="32F418DE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16D1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02F4" w14:textId="36C5C029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latonin 5 mg</w:t>
            </w:r>
          </w:p>
        </w:tc>
      </w:tr>
      <w:tr w:rsidR="007834DC" w14:paraId="679E7A92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AC866" w14:textId="5B69C16E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6E365" w14:textId="29D6FE8C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Venlafaxine 300 mg </w:t>
            </w:r>
          </w:p>
        </w:tc>
      </w:tr>
      <w:tr w:rsidR="007834DC" w14:paraId="63EB9A35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12DFF" w14:textId="11850A79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E6C41" w14:textId="79276A99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7834DC" w14:paraId="67D7A1F3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BD9E" w14:textId="17C8EFBD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327C" w14:textId="6A133758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prazolam 3 mg</w:t>
            </w:r>
          </w:p>
        </w:tc>
      </w:tr>
      <w:tr w:rsidR="007834DC" w14:paraId="02FF7893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DE7D" w14:textId="7E3F216D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3AE0" w14:textId="2A5F28A3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nidine 0.2 mg</w:t>
            </w:r>
          </w:p>
        </w:tc>
      </w:tr>
      <w:tr w:rsidR="007834DC" w14:paraId="7AD7501A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40AC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D2D7" w14:textId="5A17E3A6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svenlafaxine 100 mg</w:t>
            </w:r>
          </w:p>
        </w:tc>
      </w:tr>
      <w:tr w:rsidR="007834DC" w14:paraId="1393974B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F905" w14:textId="618542E6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60D29" w14:textId="377B7C03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xtroamphetamine 80 mg</w:t>
            </w:r>
          </w:p>
        </w:tc>
      </w:tr>
      <w:tr w:rsidR="007834DC" w14:paraId="4B7B0A79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FD0F8" w14:textId="26DEB35C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080D3" w14:textId="5CBBFDFC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7834DC" w14:paraId="1F62209E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AC7B" w14:textId="4323A2C8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D370" w14:textId="356BF878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propion 300 mg</w:t>
            </w:r>
          </w:p>
        </w:tc>
      </w:tr>
      <w:tr w:rsidR="007834DC" w14:paraId="220C1487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1854" w14:textId="0A27E4E5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1A91" w14:textId="7EEEC47D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motrigine 200 mg</w:t>
            </w:r>
          </w:p>
        </w:tc>
      </w:tr>
      <w:tr w:rsidR="007834DC" w14:paraId="5D0B1218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4F71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7811" w14:textId="5534E76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ylphenidate 15 mg</w:t>
            </w:r>
          </w:p>
        </w:tc>
      </w:tr>
      <w:tr w:rsidR="007834DC" w14:paraId="2D4DB1E9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0E8B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AC96" w14:textId="769DAA41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speridone 2 mg</w:t>
            </w:r>
          </w:p>
        </w:tc>
      </w:tr>
      <w:tr w:rsidR="007834DC" w14:paraId="7A7C82EF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130F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F102" w14:textId="31F71905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zodone 25 mg</w:t>
            </w:r>
          </w:p>
        </w:tc>
      </w:tr>
      <w:tr w:rsidR="007834DC" w14:paraId="16F491B6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80748" w14:textId="6F87A37D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C23C1" w14:textId="7BAB1525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lafaxine 300 mg</w:t>
            </w:r>
          </w:p>
        </w:tc>
      </w:tr>
      <w:tr w:rsidR="007834DC" w14:paraId="49411488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AA7D" w14:textId="41088DC4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602B" w14:textId="4ED376E0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xmethylphenidate 10 mg</w:t>
            </w:r>
          </w:p>
        </w:tc>
      </w:tr>
      <w:tr w:rsidR="007834DC" w14:paraId="177166DC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871C" w14:textId="21846072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37FA" w14:textId="0F34C556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loxetine 30 mg</w:t>
            </w:r>
          </w:p>
        </w:tc>
      </w:tr>
      <w:tr w:rsidR="007834DC" w14:paraId="44007781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D51E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DFE1" w14:textId="212D08CB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razepam 2 mg</w:t>
            </w:r>
          </w:p>
        </w:tc>
      </w:tr>
      <w:tr w:rsidR="007834DC" w14:paraId="064E0009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5759E" w14:textId="57B716CE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E06F7" w14:textId="6E9B56E2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tioxetine 20 mg</w:t>
            </w:r>
          </w:p>
        </w:tc>
      </w:tr>
      <w:tr w:rsidR="007834DC" w14:paraId="542B464D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05A0" w14:textId="1EF81FFD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B959" w14:textId="200A2CF1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phetamine salts 25 mg</w:t>
            </w:r>
          </w:p>
        </w:tc>
      </w:tr>
      <w:tr w:rsidR="007834DC" w14:paraId="068381EC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CFF1" w14:textId="416ADC16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0D77" w14:textId="3C8FD665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gabalin 150 mg</w:t>
            </w:r>
          </w:p>
        </w:tc>
      </w:tr>
      <w:tr w:rsidR="007834DC" w14:paraId="30BA6A0F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FF97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414A" w14:textId="01AC9B96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etiapine 25 mg</w:t>
            </w:r>
          </w:p>
        </w:tc>
      </w:tr>
      <w:tr w:rsidR="007834DC" w14:paraId="622067C5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3816F" w14:textId="55D970AE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9842D" w14:textId="3EC7048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tioxetine 30 mg</w:t>
            </w:r>
          </w:p>
        </w:tc>
      </w:tr>
      <w:tr w:rsidR="007834DC" w14:paraId="370535FE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DF7" w14:textId="1292211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07B4" w14:textId="6A0EA92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talopram 20 mg</w:t>
            </w:r>
          </w:p>
        </w:tc>
      </w:tr>
      <w:tr w:rsidR="007834DC" w14:paraId="1E72EDDF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348D" w14:textId="6C73755F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DF8EA" w14:textId="2B06095F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zodone 100 mg</w:t>
            </w:r>
          </w:p>
        </w:tc>
      </w:tr>
      <w:tr w:rsidR="007834DC" w14:paraId="32091911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34B7" w14:textId="69E29C88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2CDD" w14:textId="3E0DD37E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bapentin 1800 mg</w:t>
            </w:r>
          </w:p>
        </w:tc>
      </w:tr>
      <w:tr w:rsidR="007834DC" w14:paraId="5F697430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618B" w14:textId="3377593F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C618" w14:textId="2E202ED0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droxyzine 25 mg</w:t>
            </w:r>
          </w:p>
        </w:tc>
      </w:tr>
      <w:tr w:rsidR="007834DC" w14:paraId="30A2EB98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3DBC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4F81" w14:textId="4B0FD2C0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etiapine 200 mg</w:t>
            </w:r>
          </w:p>
        </w:tc>
      </w:tr>
      <w:tr w:rsidR="007834DC" w14:paraId="34659EF5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4F6FD" w14:textId="3914E10C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F440C6" w14:textId="370247E6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ylcypromine 60 mg</w:t>
            </w:r>
          </w:p>
        </w:tc>
      </w:tr>
      <w:tr w:rsidR="007834DC" w14:paraId="6FA0B76A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EB3B" w14:textId="5725BBC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022F" w14:textId="20300654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ipiprazole 5 mg</w:t>
            </w:r>
          </w:p>
        </w:tc>
      </w:tr>
      <w:tr w:rsidR="007834DC" w14:paraId="29D27859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93E65" w14:textId="6D68A2BF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B56ED" w14:textId="2997FEE2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traline 200 mg</w:t>
            </w:r>
          </w:p>
        </w:tc>
      </w:tr>
      <w:tr w:rsidR="007834DC" w14:paraId="5954F6F9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B54B" w14:textId="485898F1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B240" w14:textId="5F4B3601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traline 50 mg</w:t>
            </w:r>
          </w:p>
        </w:tc>
      </w:tr>
      <w:tr w:rsidR="007834DC" w14:paraId="4446B951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3915D" w14:textId="04A6E9CB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C6DA2" w14:textId="17717BA2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zodone 100 mg</w:t>
            </w:r>
          </w:p>
        </w:tc>
      </w:tr>
      <w:tr w:rsidR="007834DC" w14:paraId="3506930B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2D9E" w14:textId="6B785712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F466" w14:textId="64D29CDC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uoxetine 40 mg</w:t>
            </w:r>
          </w:p>
        </w:tc>
      </w:tr>
      <w:tr w:rsidR="007834DC" w14:paraId="6CE175F1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EA5B" w14:textId="7ED87E22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96D6" w14:textId="10F7CBE2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amotrigine 150 mg </w:t>
            </w:r>
            <w:r>
              <w:rPr>
                <w:rFonts w:ascii="MS Mincho" w:eastAsia="MS Mincho" w:hAnsi="MS Mincho" w:cs="Times New Roman" w:hint="eastAsia"/>
                <w:color w:val="000000"/>
              </w:rPr>
              <w:t> </w:t>
            </w:r>
          </w:p>
        </w:tc>
      </w:tr>
      <w:tr w:rsidR="007834DC" w14:paraId="331244D7" w14:textId="77777777" w:rsidTr="003A1C78">
        <w:trPr>
          <w:trHeight w:val="36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9577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B3E7" w14:textId="1DC1A6C6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ltrexone 50 mg</w:t>
            </w:r>
          </w:p>
        </w:tc>
      </w:tr>
      <w:tr w:rsidR="007834DC" w14:paraId="6730FFD1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AE1E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9E18" w14:textId="76C06C13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azosin 2 mg</w:t>
            </w:r>
            <w:r>
              <w:rPr>
                <w:rFonts w:ascii="MS Mincho" w:eastAsia="MS Mincho" w:hAnsi="MS Mincho" w:cs="Times New Roman" w:hint="eastAsia"/>
                <w:color w:val="000000"/>
              </w:rPr>
              <w:t> </w:t>
            </w:r>
          </w:p>
        </w:tc>
      </w:tr>
      <w:tr w:rsidR="007834DC" w14:paraId="63A8C288" w14:textId="77777777" w:rsidTr="003A1C78">
        <w:trPr>
          <w:trHeight w:val="36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F3EE" w14:textId="4EFF0140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4C6BC" w14:textId="4DF830CA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etiapine 300 mg</w:t>
            </w:r>
            <w:r>
              <w:rPr>
                <w:rFonts w:ascii="MS Mincho" w:eastAsia="MS Mincho" w:hAnsi="MS Mincho" w:cs="Times New Roman" w:hint="eastAsia"/>
                <w:color w:val="000000"/>
              </w:rPr>
              <w:t> </w:t>
            </w:r>
          </w:p>
        </w:tc>
      </w:tr>
      <w:tr w:rsidR="007834DC" w14:paraId="1E6EBE45" w14:textId="77777777" w:rsidTr="003A1C78">
        <w:trPr>
          <w:trHeight w:val="38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BCA00" w14:textId="230C165D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14B32" w14:textId="473AA4C4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etiapine 125 mg</w:t>
            </w:r>
          </w:p>
        </w:tc>
      </w:tr>
      <w:tr w:rsidR="007834DC" w14:paraId="049C8AC4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0F59" w14:textId="4F9E4BD3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783D" w14:textId="6CE40A3B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rtraline 200 mg </w:t>
            </w:r>
            <w:r>
              <w:rPr>
                <w:rFonts w:ascii="MS Mincho" w:eastAsia="MS Mincho" w:hAnsi="MS Mincho" w:cs="Times New Roman" w:hint="eastAsia"/>
                <w:color w:val="000000"/>
              </w:rPr>
              <w:t> </w:t>
            </w:r>
          </w:p>
        </w:tc>
      </w:tr>
      <w:tr w:rsidR="007834DC" w14:paraId="75B52B2F" w14:textId="77777777" w:rsidTr="003A1C78">
        <w:trPr>
          <w:trHeight w:val="36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2313" w14:textId="03697631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4746" w14:textId="016B3DC2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zodone 100 mg</w:t>
            </w:r>
          </w:p>
        </w:tc>
      </w:tr>
      <w:tr w:rsidR="007834DC" w14:paraId="28D7F6F3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9359" w14:textId="0A2CF45A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F9F1D" w14:textId="0F602216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lproic Acid 1500 mg</w:t>
            </w:r>
            <w:r>
              <w:rPr>
                <w:rFonts w:ascii="MS Mincho" w:eastAsia="MS Mincho" w:hAnsi="MS Mincho" w:cs="Times New Roman" w:hint="eastAsia"/>
                <w:color w:val="000000"/>
              </w:rPr>
              <w:t> </w:t>
            </w:r>
          </w:p>
        </w:tc>
      </w:tr>
      <w:tr w:rsidR="007834DC" w14:paraId="5D7A9ABC" w14:textId="77777777" w:rsidTr="003A1C78">
        <w:trPr>
          <w:trHeight w:val="38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92D6" w14:textId="3820F07E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2C4F4" w14:textId="1D5A44A4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7834DC" w14:paraId="68AB2CDF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FB35" w14:textId="706A2963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0315" w14:textId="4F7F3EC8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propion 300 mg</w:t>
            </w:r>
          </w:p>
        </w:tc>
      </w:tr>
      <w:tr w:rsidR="007834DC" w14:paraId="0A1C1893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449A" w14:textId="5F986B00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7667" w14:textId="4578F695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xtroamphetamine 15 mg</w:t>
            </w:r>
          </w:p>
        </w:tc>
      </w:tr>
      <w:tr w:rsidR="007834DC" w14:paraId="745E2838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79FE" w14:textId="4C98902A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00720" w14:textId="7E5FB47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razepam 0.5 mg </w:t>
            </w:r>
          </w:p>
        </w:tc>
      </w:tr>
      <w:tr w:rsidR="007834DC" w14:paraId="4D2BAF9F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E520" w14:textId="375E78D5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F555" w14:textId="5CD43C1D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prazolam 3 mg</w:t>
            </w:r>
          </w:p>
        </w:tc>
      </w:tr>
      <w:tr w:rsidR="007834DC" w14:paraId="2F4EE2E1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3643" w14:textId="55130471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7777" w14:textId="3572A765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sdexamfetamine 40 mg</w:t>
            </w:r>
          </w:p>
        </w:tc>
      </w:tr>
      <w:tr w:rsidR="007834DC" w14:paraId="71CDCA7C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92A1" w14:textId="0A8C93E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FE980" w14:textId="405B1F4D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lafaxine 150 mg</w:t>
            </w:r>
          </w:p>
        </w:tc>
      </w:tr>
      <w:tr w:rsidR="007834DC" w14:paraId="691AC020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F05A" w14:textId="00F4620E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AFE6" w14:textId="3A62746D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34DC" w14:paraId="2519F770" w14:textId="77777777" w:rsidTr="003A1C78">
        <w:trPr>
          <w:trHeight w:val="320"/>
        </w:trPr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86F5" w14:textId="5C942889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3E19" w14:textId="3AE3F1B4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modafinil 250 mg</w:t>
            </w:r>
          </w:p>
        </w:tc>
      </w:tr>
      <w:tr w:rsidR="007834DC" w14:paraId="3A431B81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398F" w14:textId="55BC4960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13CA" w14:textId="4AE8818C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propion 450 mg</w:t>
            </w:r>
          </w:p>
        </w:tc>
      </w:tr>
      <w:tr w:rsidR="007834DC" w14:paraId="3A434631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E5BA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DD73" w14:textId="31160453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loxetine 120 mg</w:t>
            </w:r>
          </w:p>
        </w:tc>
      </w:tr>
      <w:tr w:rsidR="007834DC" w14:paraId="4C756295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88F3B" w14:textId="34B0A92A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BA493" w14:textId="26E941B3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rtazapine 15 mg</w:t>
            </w:r>
          </w:p>
        </w:tc>
      </w:tr>
      <w:tr w:rsidR="007834DC" w14:paraId="6CF0F352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DD66" w14:textId="1D299C5B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61C8" w14:textId="632D9B50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phetamine salts 10 mg</w:t>
            </w:r>
          </w:p>
        </w:tc>
      </w:tr>
      <w:tr w:rsidR="007834DC" w14:paraId="300A4D16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7D6F" w14:textId="67AC33FC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0AC6" w14:textId="1A089DB1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propion 150 mg</w:t>
            </w:r>
          </w:p>
        </w:tc>
      </w:tr>
      <w:tr w:rsidR="007834DC" w14:paraId="118B5952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01E9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14F9" w14:textId="3D9D5AA9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nazepam 1 mg</w:t>
            </w:r>
          </w:p>
        </w:tc>
      </w:tr>
      <w:tr w:rsidR="007834DC" w14:paraId="793E0A4F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4F7E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7129" w14:textId="52AE88D7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zodone 50 mg</w:t>
            </w:r>
          </w:p>
        </w:tc>
      </w:tr>
      <w:tr w:rsidR="007834DC" w14:paraId="6ADB424A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E5F6D" w14:textId="0CC48FE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FB3A3" w14:textId="564527D8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iprasidone 60 mg</w:t>
            </w:r>
          </w:p>
        </w:tc>
      </w:tr>
      <w:tr w:rsidR="007834DC" w14:paraId="393061FC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F50F" w14:textId="17287A21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3B1C" w14:textId="262A1E8B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bapentin 600 mg</w:t>
            </w:r>
          </w:p>
        </w:tc>
      </w:tr>
      <w:tr w:rsidR="007834DC" w14:paraId="0E2256F0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DEF6" w14:textId="38E275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31BF" w14:textId="28161772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adone 135 mg</w:t>
            </w:r>
          </w:p>
        </w:tc>
      </w:tr>
      <w:tr w:rsidR="007834DC" w14:paraId="398A9BBB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DF40D" w14:textId="728E3DBD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87FC5" w14:textId="0FEEC33F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lafaxine 150 mg</w:t>
            </w:r>
          </w:p>
        </w:tc>
      </w:tr>
      <w:tr w:rsidR="007834DC" w14:paraId="623CEC2A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35BE" w14:textId="02590009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8793" w14:textId="13E9962C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spirone 5 mg</w:t>
            </w:r>
          </w:p>
        </w:tc>
      </w:tr>
      <w:tr w:rsidR="007834DC" w14:paraId="75BBF89B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F853" w14:textId="0332DF7E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65A9" w14:textId="19587462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talopram 15 mg</w:t>
            </w:r>
          </w:p>
        </w:tc>
      </w:tr>
      <w:tr w:rsidR="007834DC" w14:paraId="5B2303E8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4805" w14:textId="7777777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CF72" w14:textId="45C310D1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razepam 2 mg</w:t>
            </w:r>
          </w:p>
        </w:tc>
      </w:tr>
      <w:tr w:rsidR="007834DC" w14:paraId="2077CCC0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9BDA9" w14:textId="6768F22C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DE931" w14:textId="1128FBC3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praNolol 5 mg</w:t>
            </w:r>
          </w:p>
        </w:tc>
      </w:tr>
      <w:tr w:rsidR="007834DC" w14:paraId="7E073209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B453" w14:textId="346A067C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8E12" w14:textId="0419AA7E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azosin 5 mg</w:t>
            </w:r>
            <w:r>
              <w:rPr>
                <w:rFonts w:ascii="MS Mincho" w:eastAsia="MS Mincho" w:hAnsi="MS Mincho" w:cs="Times New Roman" w:hint="eastAsia"/>
                <w:color w:val="000000"/>
              </w:rPr>
              <w:t> </w:t>
            </w:r>
          </w:p>
        </w:tc>
      </w:tr>
      <w:tr w:rsidR="007834DC" w14:paraId="727009D1" w14:textId="77777777" w:rsidTr="003A1C78">
        <w:trPr>
          <w:trHeight w:val="36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79E1" w14:textId="67AE443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B9B42" w14:textId="63043DE5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ltrexone 380 mg/inj</w:t>
            </w:r>
          </w:p>
        </w:tc>
      </w:tr>
      <w:tr w:rsidR="007834DC" w14:paraId="74BCFB4F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84C5" w14:textId="34C75C59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35E7E" w14:textId="19DF5905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traline 100 mg</w:t>
            </w:r>
          </w:p>
        </w:tc>
      </w:tr>
      <w:tr w:rsidR="007834DC" w14:paraId="69C9A115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095A" w14:textId="0E9C8331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D7AB8" w14:textId="2DB80E2C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rtraline 50 mg </w:t>
            </w:r>
          </w:p>
        </w:tc>
      </w:tr>
      <w:tr w:rsidR="007834DC" w14:paraId="4B93ED13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5A454" w14:textId="0D5D0105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1476" w14:textId="532BF1CC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7834DC" w14:paraId="0DF3FABC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AD590" w14:textId="7D232775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F98C1" w14:textId="4B07B62C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7834DC" w14:paraId="6CA258A5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B0DF" w14:textId="39CA33AD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4C28" w14:textId="6DFBE242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zodone 50 mg</w:t>
            </w:r>
          </w:p>
        </w:tc>
      </w:tr>
      <w:tr w:rsidR="007834DC" w14:paraId="7A44CE6E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A209" w14:textId="42C4AB88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802EB" w14:textId="1A266275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lafaxine 300 mg</w:t>
            </w:r>
          </w:p>
        </w:tc>
      </w:tr>
      <w:tr w:rsidR="007834DC" w14:paraId="0B9DBC3F" w14:textId="77777777" w:rsidTr="003A1C78">
        <w:trPr>
          <w:trHeight w:val="32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42BB" w14:textId="6E221337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CC1A5" w14:textId="65855C4E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piramate 100 mg</w:t>
            </w:r>
          </w:p>
        </w:tc>
      </w:tr>
      <w:tr w:rsidR="007834DC" w14:paraId="4FD1DE87" w14:textId="77777777" w:rsidTr="003A1C78">
        <w:trPr>
          <w:trHeight w:val="58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868B" w14:textId="674300B2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4B2E" w14:textId="664A775D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etiapine 100 mg</w:t>
            </w:r>
          </w:p>
        </w:tc>
      </w:tr>
      <w:tr w:rsidR="007834DC" w14:paraId="352AA369" w14:textId="77777777" w:rsidTr="003A1C78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2D170" w14:textId="020DD408" w:rsidR="007834DC" w:rsidRDefault="007834DC" w:rsidP="004838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397AD9" w14:textId="7EE4D52D" w:rsidR="007834DC" w:rsidRDefault="007834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zodone 50 mg</w:t>
            </w:r>
          </w:p>
        </w:tc>
      </w:tr>
    </w:tbl>
    <w:p w14:paraId="080CF77E" w14:textId="2B8ED6CF" w:rsidR="001A7295" w:rsidRPr="006170CB" w:rsidRDefault="001A7295" w:rsidP="006170CB">
      <w:pPr>
        <w:rPr>
          <w:rFonts w:ascii="Arial" w:hAnsi="Arial" w:cs="Arial"/>
        </w:rPr>
      </w:pPr>
    </w:p>
    <w:sectPr w:rsidR="001A7295" w:rsidRPr="006170CB" w:rsidSect="007F1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B687A6" w14:textId="77777777" w:rsidR="001B602B" w:rsidRDefault="001B602B" w:rsidP="00560FEC">
      <w:r>
        <w:separator/>
      </w:r>
    </w:p>
  </w:endnote>
  <w:endnote w:type="continuationSeparator" w:id="0">
    <w:p w14:paraId="6E6FDB60" w14:textId="77777777" w:rsidR="001B602B" w:rsidRDefault="001B602B" w:rsidP="00560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737D9" w14:textId="77777777" w:rsidR="001B602B" w:rsidRDefault="001B602B" w:rsidP="00560FEC">
      <w:r>
        <w:separator/>
      </w:r>
    </w:p>
  </w:footnote>
  <w:footnote w:type="continuationSeparator" w:id="0">
    <w:p w14:paraId="0D454E87" w14:textId="77777777" w:rsidR="001B602B" w:rsidRDefault="001B602B" w:rsidP="00560F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CE2997"/>
    <w:multiLevelType w:val="hybridMultilevel"/>
    <w:tmpl w:val="7C8A3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476442"/>
    <w:multiLevelType w:val="hybridMultilevel"/>
    <w:tmpl w:val="4106DE86"/>
    <w:lvl w:ilvl="0" w:tplc="1F66CC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en-US" w:vendorID="64" w:dllVersion="6" w:nlCheck="1" w:checkStyle="1"/>
  <w:activeWritingStyle w:appName="MSWord" w:lang="en-US" w:vendorID="64" w:dllVersion="4096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2zdxwmffvs0exf0kp5s572t2pzxw99pwr&quot;&gt;My EndNote Library&lt;record-ids&gt;&lt;item&gt;1076&lt;/item&gt;&lt;item&gt;1931&lt;/item&gt;&lt;item&gt;1958&lt;/item&gt;&lt;item&gt;1960&lt;/item&gt;&lt;item&gt;2004&lt;/item&gt;&lt;item&gt;5254&lt;/item&gt;&lt;item&gt;5258&lt;/item&gt;&lt;item&gt;5297&lt;/item&gt;&lt;item&gt;5307&lt;/item&gt;&lt;item&gt;5342&lt;/item&gt;&lt;item&gt;5350&lt;/item&gt;&lt;item&gt;5831&lt;/item&gt;&lt;/record-ids&gt;&lt;/item&gt;&lt;/Libraries&gt;"/>
  </w:docVars>
  <w:rsids>
    <w:rsidRoot w:val="00E94665"/>
    <w:rsid w:val="00000E57"/>
    <w:rsid w:val="0000181E"/>
    <w:rsid w:val="0000235D"/>
    <w:rsid w:val="00003981"/>
    <w:rsid w:val="000044F9"/>
    <w:rsid w:val="00007D88"/>
    <w:rsid w:val="00011916"/>
    <w:rsid w:val="00012732"/>
    <w:rsid w:val="00014EB3"/>
    <w:rsid w:val="000171D5"/>
    <w:rsid w:val="0002132E"/>
    <w:rsid w:val="0002234A"/>
    <w:rsid w:val="00023414"/>
    <w:rsid w:val="00024140"/>
    <w:rsid w:val="00026D4F"/>
    <w:rsid w:val="00026FC2"/>
    <w:rsid w:val="00035342"/>
    <w:rsid w:val="000355F2"/>
    <w:rsid w:val="000362EA"/>
    <w:rsid w:val="0003648A"/>
    <w:rsid w:val="00043BF0"/>
    <w:rsid w:val="00044464"/>
    <w:rsid w:val="00046B65"/>
    <w:rsid w:val="0005032E"/>
    <w:rsid w:val="00052391"/>
    <w:rsid w:val="00057A83"/>
    <w:rsid w:val="00057AC8"/>
    <w:rsid w:val="00057D78"/>
    <w:rsid w:val="00061163"/>
    <w:rsid w:val="0006415C"/>
    <w:rsid w:val="00065F90"/>
    <w:rsid w:val="00071C85"/>
    <w:rsid w:val="00072E2F"/>
    <w:rsid w:val="000746CB"/>
    <w:rsid w:val="00075AA6"/>
    <w:rsid w:val="000810C6"/>
    <w:rsid w:val="000820D6"/>
    <w:rsid w:val="000837D4"/>
    <w:rsid w:val="00090287"/>
    <w:rsid w:val="00090C81"/>
    <w:rsid w:val="0009274A"/>
    <w:rsid w:val="000956AF"/>
    <w:rsid w:val="00095EC9"/>
    <w:rsid w:val="000A3D9D"/>
    <w:rsid w:val="000A4348"/>
    <w:rsid w:val="000A4B25"/>
    <w:rsid w:val="000A6D41"/>
    <w:rsid w:val="000A7776"/>
    <w:rsid w:val="000B39CC"/>
    <w:rsid w:val="000B3E44"/>
    <w:rsid w:val="000B4651"/>
    <w:rsid w:val="000B49D9"/>
    <w:rsid w:val="000B6C3E"/>
    <w:rsid w:val="000B7CB7"/>
    <w:rsid w:val="000C2222"/>
    <w:rsid w:val="000C498E"/>
    <w:rsid w:val="000C61F7"/>
    <w:rsid w:val="000D0B50"/>
    <w:rsid w:val="000D0B66"/>
    <w:rsid w:val="000D2C6C"/>
    <w:rsid w:val="000D3239"/>
    <w:rsid w:val="000D7BFA"/>
    <w:rsid w:val="000E3377"/>
    <w:rsid w:val="000E4FC3"/>
    <w:rsid w:val="000E7056"/>
    <w:rsid w:val="000F0524"/>
    <w:rsid w:val="001015A7"/>
    <w:rsid w:val="001016DB"/>
    <w:rsid w:val="0010306A"/>
    <w:rsid w:val="001060C1"/>
    <w:rsid w:val="001072FA"/>
    <w:rsid w:val="001101AB"/>
    <w:rsid w:val="001125A6"/>
    <w:rsid w:val="001132FC"/>
    <w:rsid w:val="0011441D"/>
    <w:rsid w:val="00114FFA"/>
    <w:rsid w:val="0011558D"/>
    <w:rsid w:val="00116F4B"/>
    <w:rsid w:val="00117744"/>
    <w:rsid w:val="001232E0"/>
    <w:rsid w:val="00131A7D"/>
    <w:rsid w:val="001335A3"/>
    <w:rsid w:val="001350BF"/>
    <w:rsid w:val="001350E8"/>
    <w:rsid w:val="00136A0B"/>
    <w:rsid w:val="00141A51"/>
    <w:rsid w:val="0014388D"/>
    <w:rsid w:val="00145498"/>
    <w:rsid w:val="00147B1E"/>
    <w:rsid w:val="00147FC3"/>
    <w:rsid w:val="001523C1"/>
    <w:rsid w:val="001541E0"/>
    <w:rsid w:val="00154BAE"/>
    <w:rsid w:val="00154F77"/>
    <w:rsid w:val="00156C18"/>
    <w:rsid w:val="00161EB2"/>
    <w:rsid w:val="00163DA4"/>
    <w:rsid w:val="001650A3"/>
    <w:rsid w:val="0016637D"/>
    <w:rsid w:val="00166D84"/>
    <w:rsid w:val="0017315F"/>
    <w:rsid w:val="00174DB0"/>
    <w:rsid w:val="00175769"/>
    <w:rsid w:val="00180458"/>
    <w:rsid w:val="00181A3A"/>
    <w:rsid w:val="00183CF3"/>
    <w:rsid w:val="00184C30"/>
    <w:rsid w:val="00187EB3"/>
    <w:rsid w:val="00190665"/>
    <w:rsid w:val="00190B6B"/>
    <w:rsid w:val="0019585B"/>
    <w:rsid w:val="00196A1E"/>
    <w:rsid w:val="001A1D08"/>
    <w:rsid w:val="001A201E"/>
    <w:rsid w:val="001A3D96"/>
    <w:rsid w:val="001A6D7C"/>
    <w:rsid w:val="001A7228"/>
    <w:rsid w:val="001A7295"/>
    <w:rsid w:val="001B48C7"/>
    <w:rsid w:val="001B602B"/>
    <w:rsid w:val="001B6616"/>
    <w:rsid w:val="001B7F87"/>
    <w:rsid w:val="001C04F7"/>
    <w:rsid w:val="001C1B23"/>
    <w:rsid w:val="001C29EE"/>
    <w:rsid w:val="001C3BED"/>
    <w:rsid w:val="001C408C"/>
    <w:rsid w:val="001C507A"/>
    <w:rsid w:val="001D2A9E"/>
    <w:rsid w:val="001D51AA"/>
    <w:rsid w:val="001E53FA"/>
    <w:rsid w:val="001E5C9A"/>
    <w:rsid w:val="001E7AFB"/>
    <w:rsid w:val="001E7D5D"/>
    <w:rsid w:val="001F24DC"/>
    <w:rsid w:val="001F269B"/>
    <w:rsid w:val="001F5D71"/>
    <w:rsid w:val="001F647E"/>
    <w:rsid w:val="002004BD"/>
    <w:rsid w:val="00202580"/>
    <w:rsid w:val="00203616"/>
    <w:rsid w:val="00210D6E"/>
    <w:rsid w:val="002153D3"/>
    <w:rsid w:val="00215C4A"/>
    <w:rsid w:val="00221A6F"/>
    <w:rsid w:val="002233FF"/>
    <w:rsid w:val="002246FB"/>
    <w:rsid w:val="00226510"/>
    <w:rsid w:val="00230795"/>
    <w:rsid w:val="00230E38"/>
    <w:rsid w:val="0023758D"/>
    <w:rsid w:val="002432BD"/>
    <w:rsid w:val="0024615A"/>
    <w:rsid w:val="0025074E"/>
    <w:rsid w:val="00250F55"/>
    <w:rsid w:val="00253BAD"/>
    <w:rsid w:val="00254196"/>
    <w:rsid w:val="00254686"/>
    <w:rsid w:val="00254917"/>
    <w:rsid w:val="00254BFB"/>
    <w:rsid w:val="00261937"/>
    <w:rsid w:val="00265425"/>
    <w:rsid w:val="00267DD1"/>
    <w:rsid w:val="0027082B"/>
    <w:rsid w:val="00272BCF"/>
    <w:rsid w:val="00277A30"/>
    <w:rsid w:val="0028010A"/>
    <w:rsid w:val="0028233B"/>
    <w:rsid w:val="0028257D"/>
    <w:rsid w:val="0028681D"/>
    <w:rsid w:val="0029416E"/>
    <w:rsid w:val="00295232"/>
    <w:rsid w:val="002964EC"/>
    <w:rsid w:val="0029685C"/>
    <w:rsid w:val="002A0486"/>
    <w:rsid w:val="002A2445"/>
    <w:rsid w:val="002A29C8"/>
    <w:rsid w:val="002A43EE"/>
    <w:rsid w:val="002B00F1"/>
    <w:rsid w:val="002B6D85"/>
    <w:rsid w:val="002B7A37"/>
    <w:rsid w:val="002C49F3"/>
    <w:rsid w:val="002C4C9E"/>
    <w:rsid w:val="002C51CC"/>
    <w:rsid w:val="002D0A7A"/>
    <w:rsid w:val="002D7586"/>
    <w:rsid w:val="002E0054"/>
    <w:rsid w:val="002E1631"/>
    <w:rsid w:val="002E198E"/>
    <w:rsid w:val="002E2337"/>
    <w:rsid w:val="002E3E0D"/>
    <w:rsid w:val="002E5767"/>
    <w:rsid w:val="002F1793"/>
    <w:rsid w:val="002F4DD8"/>
    <w:rsid w:val="002F7160"/>
    <w:rsid w:val="0030061E"/>
    <w:rsid w:val="00302B35"/>
    <w:rsid w:val="00303EE5"/>
    <w:rsid w:val="00305631"/>
    <w:rsid w:val="00305E90"/>
    <w:rsid w:val="003065DA"/>
    <w:rsid w:val="003067B8"/>
    <w:rsid w:val="00310A59"/>
    <w:rsid w:val="00312B05"/>
    <w:rsid w:val="0031678D"/>
    <w:rsid w:val="0031775E"/>
    <w:rsid w:val="00317F41"/>
    <w:rsid w:val="003213E5"/>
    <w:rsid w:val="003255DA"/>
    <w:rsid w:val="0033008E"/>
    <w:rsid w:val="00330329"/>
    <w:rsid w:val="0033138D"/>
    <w:rsid w:val="00331C7C"/>
    <w:rsid w:val="00332C03"/>
    <w:rsid w:val="003360BE"/>
    <w:rsid w:val="0034196A"/>
    <w:rsid w:val="00346520"/>
    <w:rsid w:val="00347E61"/>
    <w:rsid w:val="00352B8E"/>
    <w:rsid w:val="003538EF"/>
    <w:rsid w:val="00354D17"/>
    <w:rsid w:val="00361033"/>
    <w:rsid w:val="0038015A"/>
    <w:rsid w:val="003840DB"/>
    <w:rsid w:val="00387F8F"/>
    <w:rsid w:val="00390987"/>
    <w:rsid w:val="0039295A"/>
    <w:rsid w:val="003944B9"/>
    <w:rsid w:val="003A1C78"/>
    <w:rsid w:val="003A2FCB"/>
    <w:rsid w:val="003A3A29"/>
    <w:rsid w:val="003A5BA6"/>
    <w:rsid w:val="003B1EC2"/>
    <w:rsid w:val="003B3BD9"/>
    <w:rsid w:val="003B43D1"/>
    <w:rsid w:val="003B68D9"/>
    <w:rsid w:val="003C2EE2"/>
    <w:rsid w:val="003C6C7D"/>
    <w:rsid w:val="003D10E8"/>
    <w:rsid w:val="003D16D2"/>
    <w:rsid w:val="003D2052"/>
    <w:rsid w:val="003D652E"/>
    <w:rsid w:val="003E1B25"/>
    <w:rsid w:val="003E31F3"/>
    <w:rsid w:val="003F02BE"/>
    <w:rsid w:val="003F5A61"/>
    <w:rsid w:val="003F5BE4"/>
    <w:rsid w:val="0040029E"/>
    <w:rsid w:val="00400FCA"/>
    <w:rsid w:val="00405997"/>
    <w:rsid w:val="00406BED"/>
    <w:rsid w:val="00406C5A"/>
    <w:rsid w:val="00411CB6"/>
    <w:rsid w:val="0041310F"/>
    <w:rsid w:val="0041756D"/>
    <w:rsid w:val="00423C70"/>
    <w:rsid w:val="004242A9"/>
    <w:rsid w:val="00425274"/>
    <w:rsid w:val="00427AE2"/>
    <w:rsid w:val="00432620"/>
    <w:rsid w:val="00435C92"/>
    <w:rsid w:val="0044075F"/>
    <w:rsid w:val="00441697"/>
    <w:rsid w:val="004419CF"/>
    <w:rsid w:val="004436EC"/>
    <w:rsid w:val="004441AC"/>
    <w:rsid w:val="004449D4"/>
    <w:rsid w:val="00450061"/>
    <w:rsid w:val="00451D54"/>
    <w:rsid w:val="00452A2D"/>
    <w:rsid w:val="0045329C"/>
    <w:rsid w:val="00455543"/>
    <w:rsid w:val="004555BA"/>
    <w:rsid w:val="00464ED7"/>
    <w:rsid w:val="00466C04"/>
    <w:rsid w:val="00471936"/>
    <w:rsid w:val="0047794B"/>
    <w:rsid w:val="00481848"/>
    <w:rsid w:val="00483850"/>
    <w:rsid w:val="004846D6"/>
    <w:rsid w:val="0049417F"/>
    <w:rsid w:val="00494D4F"/>
    <w:rsid w:val="004A032C"/>
    <w:rsid w:val="004A28E7"/>
    <w:rsid w:val="004A3FD2"/>
    <w:rsid w:val="004A46D8"/>
    <w:rsid w:val="004B2E6C"/>
    <w:rsid w:val="004B318A"/>
    <w:rsid w:val="004B44D9"/>
    <w:rsid w:val="004B55FE"/>
    <w:rsid w:val="004B5C49"/>
    <w:rsid w:val="004C4DBE"/>
    <w:rsid w:val="004C5586"/>
    <w:rsid w:val="004C5739"/>
    <w:rsid w:val="004D5156"/>
    <w:rsid w:val="004D6EC7"/>
    <w:rsid w:val="004D7939"/>
    <w:rsid w:val="004E3045"/>
    <w:rsid w:val="004E34FC"/>
    <w:rsid w:val="004E38AE"/>
    <w:rsid w:val="004E46CE"/>
    <w:rsid w:val="004E6296"/>
    <w:rsid w:val="004F24D0"/>
    <w:rsid w:val="004F7F46"/>
    <w:rsid w:val="00500322"/>
    <w:rsid w:val="005012CF"/>
    <w:rsid w:val="00503AC4"/>
    <w:rsid w:val="00504127"/>
    <w:rsid w:val="00504D24"/>
    <w:rsid w:val="00506BCD"/>
    <w:rsid w:val="0051021A"/>
    <w:rsid w:val="005109AF"/>
    <w:rsid w:val="0051442B"/>
    <w:rsid w:val="00515097"/>
    <w:rsid w:val="0051584D"/>
    <w:rsid w:val="00521F6C"/>
    <w:rsid w:val="005245EC"/>
    <w:rsid w:val="00524C89"/>
    <w:rsid w:val="005263A7"/>
    <w:rsid w:val="00526D87"/>
    <w:rsid w:val="00533B96"/>
    <w:rsid w:val="0053456E"/>
    <w:rsid w:val="00535280"/>
    <w:rsid w:val="00536BAA"/>
    <w:rsid w:val="00536E9E"/>
    <w:rsid w:val="0054354E"/>
    <w:rsid w:val="005448D4"/>
    <w:rsid w:val="00544F10"/>
    <w:rsid w:val="00545AF8"/>
    <w:rsid w:val="00547C2D"/>
    <w:rsid w:val="005501CB"/>
    <w:rsid w:val="00553D7F"/>
    <w:rsid w:val="005540F8"/>
    <w:rsid w:val="00554C8D"/>
    <w:rsid w:val="00556A5F"/>
    <w:rsid w:val="00560FEC"/>
    <w:rsid w:val="005661B5"/>
    <w:rsid w:val="00566EF7"/>
    <w:rsid w:val="00567DFD"/>
    <w:rsid w:val="00571276"/>
    <w:rsid w:val="0057166F"/>
    <w:rsid w:val="00571757"/>
    <w:rsid w:val="005744D4"/>
    <w:rsid w:val="00576838"/>
    <w:rsid w:val="005815FC"/>
    <w:rsid w:val="005825BA"/>
    <w:rsid w:val="0058450A"/>
    <w:rsid w:val="005859F3"/>
    <w:rsid w:val="00585F95"/>
    <w:rsid w:val="00586C6B"/>
    <w:rsid w:val="005913D1"/>
    <w:rsid w:val="005919FB"/>
    <w:rsid w:val="00592871"/>
    <w:rsid w:val="00592B20"/>
    <w:rsid w:val="00592F5C"/>
    <w:rsid w:val="00594BE8"/>
    <w:rsid w:val="00595B8E"/>
    <w:rsid w:val="00595D54"/>
    <w:rsid w:val="005A34EE"/>
    <w:rsid w:val="005A6410"/>
    <w:rsid w:val="005A64BB"/>
    <w:rsid w:val="005B0ED9"/>
    <w:rsid w:val="005B0FCA"/>
    <w:rsid w:val="005B17E8"/>
    <w:rsid w:val="005B2FC7"/>
    <w:rsid w:val="005B5EC5"/>
    <w:rsid w:val="005B6489"/>
    <w:rsid w:val="005B68AF"/>
    <w:rsid w:val="005B7F60"/>
    <w:rsid w:val="005C121D"/>
    <w:rsid w:val="005C3449"/>
    <w:rsid w:val="005D1653"/>
    <w:rsid w:val="005D2586"/>
    <w:rsid w:val="005D519F"/>
    <w:rsid w:val="005D6D1B"/>
    <w:rsid w:val="005E0D8D"/>
    <w:rsid w:val="005E299E"/>
    <w:rsid w:val="005E3DE9"/>
    <w:rsid w:val="005E5C93"/>
    <w:rsid w:val="005E5F56"/>
    <w:rsid w:val="005E613C"/>
    <w:rsid w:val="005E632B"/>
    <w:rsid w:val="005F0F36"/>
    <w:rsid w:val="005F17C5"/>
    <w:rsid w:val="005F364B"/>
    <w:rsid w:val="0060174E"/>
    <w:rsid w:val="00603A55"/>
    <w:rsid w:val="00603A9A"/>
    <w:rsid w:val="00610131"/>
    <w:rsid w:val="006108ED"/>
    <w:rsid w:val="00610F11"/>
    <w:rsid w:val="006170CB"/>
    <w:rsid w:val="00620FBD"/>
    <w:rsid w:val="00623FFB"/>
    <w:rsid w:val="00626D54"/>
    <w:rsid w:val="0062756A"/>
    <w:rsid w:val="00627700"/>
    <w:rsid w:val="00631675"/>
    <w:rsid w:val="006349DB"/>
    <w:rsid w:val="006426D7"/>
    <w:rsid w:val="00644797"/>
    <w:rsid w:val="00652ED5"/>
    <w:rsid w:val="006530A2"/>
    <w:rsid w:val="006536C5"/>
    <w:rsid w:val="006561BF"/>
    <w:rsid w:val="006573CD"/>
    <w:rsid w:val="00657FC7"/>
    <w:rsid w:val="0066333B"/>
    <w:rsid w:val="006658EB"/>
    <w:rsid w:val="0066660B"/>
    <w:rsid w:val="00670A6C"/>
    <w:rsid w:val="00671310"/>
    <w:rsid w:val="00671D24"/>
    <w:rsid w:val="006827B7"/>
    <w:rsid w:val="00683D77"/>
    <w:rsid w:val="00684B52"/>
    <w:rsid w:val="00684DC2"/>
    <w:rsid w:val="006915BF"/>
    <w:rsid w:val="006943E7"/>
    <w:rsid w:val="00694FA6"/>
    <w:rsid w:val="006A0EDB"/>
    <w:rsid w:val="006A62BB"/>
    <w:rsid w:val="006B235B"/>
    <w:rsid w:val="006B3D5E"/>
    <w:rsid w:val="006B4C09"/>
    <w:rsid w:val="006C0008"/>
    <w:rsid w:val="006C2536"/>
    <w:rsid w:val="006C2EE1"/>
    <w:rsid w:val="006C3B82"/>
    <w:rsid w:val="006D0B7C"/>
    <w:rsid w:val="006D11FF"/>
    <w:rsid w:val="006E1D5A"/>
    <w:rsid w:val="006E2859"/>
    <w:rsid w:val="006E2DCC"/>
    <w:rsid w:val="006E3757"/>
    <w:rsid w:val="006E7FC2"/>
    <w:rsid w:val="006F0C29"/>
    <w:rsid w:val="006F1562"/>
    <w:rsid w:val="00700605"/>
    <w:rsid w:val="00704FFF"/>
    <w:rsid w:val="00706498"/>
    <w:rsid w:val="00710CFB"/>
    <w:rsid w:val="00711709"/>
    <w:rsid w:val="007130A4"/>
    <w:rsid w:val="00714E3D"/>
    <w:rsid w:val="00715689"/>
    <w:rsid w:val="007163D1"/>
    <w:rsid w:val="007169BD"/>
    <w:rsid w:val="007261F9"/>
    <w:rsid w:val="00727108"/>
    <w:rsid w:val="00727683"/>
    <w:rsid w:val="0073138C"/>
    <w:rsid w:val="00735179"/>
    <w:rsid w:val="00740C3E"/>
    <w:rsid w:val="007416D5"/>
    <w:rsid w:val="00741A7F"/>
    <w:rsid w:val="00743235"/>
    <w:rsid w:val="00746FD9"/>
    <w:rsid w:val="00747F3B"/>
    <w:rsid w:val="00750580"/>
    <w:rsid w:val="00751259"/>
    <w:rsid w:val="007555E7"/>
    <w:rsid w:val="007610FF"/>
    <w:rsid w:val="00761355"/>
    <w:rsid w:val="00763C4C"/>
    <w:rsid w:val="007652D8"/>
    <w:rsid w:val="00772EFC"/>
    <w:rsid w:val="007770DA"/>
    <w:rsid w:val="0078198E"/>
    <w:rsid w:val="007827DF"/>
    <w:rsid w:val="00783297"/>
    <w:rsid w:val="007833FB"/>
    <w:rsid w:val="007834DC"/>
    <w:rsid w:val="007835B4"/>
    <w:rsid w:val="00783753"/>
    <w:rsid w:val="007840B0"/>
    <w:rsid w:val="0078765A"/>
    <w:rsid w:val="00787A23"/>
    <w:rsid w:val="0079018E"/>
    <w:rsid w:val="00791C17"/>
    <w:rsid w:val="00794086"/>
    <w:rsid w:val="007A2FE3"/>
    <w:rsid w:val="007A4F72"/>
    <w:rsid w:val="007B0024"/>
    <w:rsid w:val="007B2100"/>
    <w:rsid w:val="007B3584"/>
    <w:rsid w:val="007B59E0"/>
    <w:rsid w:val="007B784D"/>
    <w:rsid w:val="007C09BC"/>
    <w:rsid w:val="007C3616"/>
    <w:rsid w:val="007C3FDF"/>
    <w:rsid w:val="007D1ADE"/>
    <w:rsid w:val="007D2B46"/>
    <w:rsid w:val="007D2F85"/>
    <w:rsid w:val="007D3578"/>
    <w:rsid w:val="007D3828"/>
    <w:rsid w:val="007D4439"/>
    <w:rsid w:val="007E06CE"/>
    <w:rsid w:val="007E1223"/>
    <w:rsid w:val="007E3F0B"/>
    <w:rsid w:val="007F19CD"/>
    <w:rsid w:val="007F261C"/>
    <w:rsid w:val="007F6D1C"/>
    <w:rsid w:val="0080366C"/>
    <w:rsid w:val="00807C03"/>
    <w:rsid w:val="00811EDD"/>
    <w:rsid w:val="0081206E"/>
    <w:rsid w:val="00813C5B"/>
    <w:rsid w:val="0082078C"/>
    <w:rsid w:val="0082264C"/>
    <w:rsid w:val="008321E0"/>
    <w:rsid w:val="00832631"/>
    <w:rsid w:val="00832EF4"/>
    <w:rsid w:val="00834466"/>
    <w:rsid w:val="008365F2"/>
    <w:rsid w:val="0084108E"/>
    <w:rsid w:val="00841B5E"/>
    <w:rsid w:val="00846C28"/>
    <w:rsid w:val="00852FBD"/>
    <w:rsid w:val="00854B2B"/>
    <w:rsid w:val="0085509B"/>
    <w:rsid w:val="008569E1"/>
    <w:rsid w:val="0086007A"/>
    <w:rsid w:val="00863C69"/>
    <w:rsid w:val="00863D3C"/>
    <w:rsid w:val="00865ECB"/>
    <w:rsid w:val="00866516"/>
    <w:rsid w:val="0087234F"/>
    <w:rsid w:val="00877889"/>
    <w:rsid w:val="0088155E"/>
    <w:rsid w:val="00884D98"/>
    <w:rsid w:val="0088544E"/>
    <w:rsid w:val="0088720C"/>
    <w:rsid w:val="00887DFF"/>
    <w:rsid w:val="00891BFE"/>
    <w:rsid w:val="00891FE1"/>
    <w:rsid w:val="0089673C"/>
    <w:rsid w:val="008A054E"/>
    <w:rsid w:val="008A145C"/>
    <w:rsid w:val="008A2D81"/>
    <w:rsid w:val="008A58A3"/>
    <w:rsid w:val="008A73BF"/>
    <w:rsid w:val="008A7E02"/>
    <w:rsid w:val="008B0571"/>
    <w:rsid w:val="008B1487"/>
    <w:rsid w:val="008B14C1"/>
    <w:rsid w:val="008B2404"/>
    <w:rsid w:val="008B322D"/>
    <w:rsid w:val="008B4910"/>
    <w:rsid w:val="008B51F0"/>
    <w:rsid w:val="008B5767"/>
    <w:rsid w:val="008B5D47"/>
    <w:rsid w:val="008B68A2"/>
    <w:rsid w:val="008C0255"/>
    <w:rsid w:val="008C0E14"/>
    <w:rsid w:val="008C14EC"/>
    <w:rsid w:val="008C2E5F"/>
    <w:rsid w:val="008C3366"/>
    <w:rsid w:val="008C7C4E"/>
    <w:rsid w:val="008D73BC"/>
    <w:rsid w:val="008E1AEC"/>
    <w:rsid w:val="008E724A"/>
    <w:rsid w:val="008E733A"/>
    <w:rsid w:val="008E74AC"/>
    <w:rsid w:val="008F3382"/>
    <w:rsid w:val="008F5661"/>
    <w:rsid w:val="008F7A06"/>
    <w:rsid w:val="00902BDC"/>
    <w:rsid w:val="0090525C"/>
    <w:rsid w:val="009073BF"/>
    <w:rsid w:val="009104FF"/>
    <w:rsid w:val="009169CB"/>
    <w:rsid w:val="00917204"/>
    <w:rsid w:val="00920740"/>
    <w:rsid w:val="009209C8"/>
    <w:rsid w:val="0092339F"/>
    <w:rsid w:val="00923676"/>
    <w:rsid w:val="00925BD8"/>
    <w:rsid w:val="00926F75"/>
    <w:rsid w:val="009270CD"/>
    <w:rsid w:val="009400FB"/>
    <w:rsid w:val="00940C2E"/>
    <w:rsid w:val="0094177A"/>
    <w:rsid w:val="00944088"/>
    <w:rsid w:val="00947DA8"/>
    <w:rsid w:val="009528FF"/>
    <w:rsid w:val="0096047F"/>
    <w:rsid w:val="00960ADC"/>
    <w:rsid w:val="009610BC"/>
    <w:rsid w:val="0096159B"/>
    <w:rsid w:val="009628FF"/>
    <w:rsid w:val="0096437B"/>
    <w:rsid w:val="00964D86"/>
    <w:rsid w:val="00974FBC"/>
    <w:rsid w:val="009750AF"/>
    <w:rsid w:val="0098049D"/>
    <w:rsid w:val="009836B6"/>
    <w:rsid w:val="009852F2"/>
    <w:rsid w:val="00986B96"/>
    <w:rsid w:val="00987E83"/>
    <w:rsid w:val="00987F0F"/>
    <w:rsid w:val="00993F45"/>
    <w:rsid w:val="00994BA3"/>
    <w:rsid w:val="00997962"/>
    <w:rsid w:val="009A1FAA"/>
    <w:rsid w:val="009A2B59"/>
    <w:rsid w:val="009A3A0F"/>
    <w:rsid w:val="009A539B"/>
    <w:rsid w:val="009A5B42"/>
    <w:rsid w:val="009A5D44"/>
    <w:rsid w:val="009A78D5"/>
    <w:rsid w:val="009B210B"/>
    <w:rsid w:val="009B213F"/>
    <w:rsid w:val="009B2B78"/>
    <w:rsid w:val="009B3AA3"/>
    <w:rsid w:val="009B4B3A"/>
    <w:rsid w:val="009B554A"/>
    <w:rsid w:val="009B6B3A"/>
    <w:rsid w:val="009C47F2"/>
    <w:rsid w:val="009C59CC"/>
    <w:rsid w:val="009C6314"/>
    <w:rsid w:val="009C655C"/>
    <w:rsid w:val="009C6AF3"/>
    <w:rsid w:val="009D4313"/>
    <w:rsid w:val="009D64E8"/>
    <w:rsid w:val="009E4175"/>
    <w:rsid w:val="009E4CC0"/>
    <w:rsid w:val="009E57D9"/>
    <w:rsid w:val="009E623E"/>
    <w:rsid w:val="009E70E2"/>
    <w:rsid w:val="009F035B"/>
    <w:rsid w:val="009F12E2"/>
    <w:rsid w:val="009F16BA"/>
    <w:rsid w:val="009F25C9"/>
    <w:rsid w:val="009F2CE2"/>
    <w:rsid w:val="009F2F28"/>
    <w:rsid w:val="009F48E2"/>
    <w:rsid w:val="00A00487"/>
    <w:rsid w:val="00A048C9"/>
    <w:rsid w:val="00A053FA"/>
    <w:rsid w:val="00A062D4"/>
    <w:rsid w:val="00A0674E"/>
    <w:rsid w:val="00A06F83"/>
    <w:rsid w:val="00A07FFB"/>
    <w:rsid w:val="00A1077D"/>
    <w:rsid w:val="00A10925"/>
    <w:rsid w:val="00A13600"/>
    <w:rsid w:val="00A1465D"/>
    <w:rsid w:val="00A16E31"/>
    <w:rsid w:val="00A22579"/>
    <w:rsid w:val="00A32324"/>
    <w:rsid w:val="00A35452"/>
    <w:rsid w:val="00A36620"/>
    <w:rsid w:val="00A37C9F"/>
    <w:rsid w:val="00A406B8"/>
    <w:rsid w:val="00A42132"/>
    <w:rsid w:val="00A44293"/>
    <w:rsid w:val="00A47206"/>
    <w:rsid w:val="00A51EAB"/>
    <w:rsid w:val="00A5283B"/>
    <w:rsid w:val="00A54615"/>
    <w:rsid w:val="00A617F2"/>
    <w:rsid w:val="00A61927"/>
    <w:rsid w:val="00A628FD"/>
    <w:rsid w:val="00A67C1C"/>
    <w:rsid w:val="00A70C39"/>
    <w:rsid w:val="00A82BEC"/>
    <w:rsid w:val="00A83353"/>
    <w:rsid w:val="00A84409"/>
    <w:rsid w:val="00A84F1B"/>
    <w:rsid w:val="00A85904"/>
    <w:rsid w:val="00A8689E"/>
    <w:rsid w:val="00A86C15"/>
    <w:rsid w:val="00A87115"/>
    <w:rsid w:val="00A91023"/>
    <w:rsid w:val="00A91087"/>
    <w:rsid w:val="00A91747"/>
    <w:rsid w:val="00A937DC"/>
    <w:rsid w:val="00A96707"/>
    <w:rsid w:val="00A96F2D"/>
    <w:rsid w:val="00AA06DE"/>
    <w:rsid w:val="00AA1132"/>
    <w:rsid w:val="00AA3F26"/>
    <w:rsid w:val="00AA43D1"/>
    <w:rsid w:val="00AA634B"/>
    <w:rsid w:val="00AA6D33"/>
    <w:rsid w:val="00AB0D9D"/>
    <w:rsid w:val="00AB14BC"/>
    <w:rsid w:val="00AB2526"/>
    <w:rsid w:val="00AB345E"/>
    <w:rsid w:val="00AB3980"/>
    <w:rsid w:val="00AB6BFF"/>
    <w:rsid w:val="00AC3DE2"/>
    <w:rsid w:val="00AC4297"/>
    <w:rsid w:val="00AC7945"/>
    <w:rsid w:val="00AC7DBF"/>
    <w:rsid w:val="00AC7FE5"/>
    <w:rsid w:val="00AD3E80"/>
    <w:rsid w:val="00AD4FBB"/>
    <w:rsid w:val="00AD5CFC"/>
    <w:rsid w:val="00AD5F85"/>
    <w:rsid w:val="00AD6836"/>
    <w:rsid w:val="00AD7F35"/>
    <w:rsid w:val="00AE08B6"/>
    <w:rsid w:val="00AE7571"/>
    <w:rsid w:val="00AE7E23"/>
    <w:rsid w:val="00AF0B8F"/>
    <w:rsid w:val="00AF3DFC"/>
    <w:rsid w:val="00AF6ABD"/>
    <w:rsid w:val="00AF7878"/>
    <w:rsid w:val="00B01F25"/>
    <w:rsid w:val="00B136A9"/>
    <w:rsid w:val="00B145A1"/>
    <w:rsid w:val="00B169E5"/>
    <w:rsid w:val="00B20C80"/>
    <w:rsid w:val="00B21D2B"/>
    <w:rsid w:val="00B234E5"/>
    <w:rsid w:val="00B23DB1"/>
    <w:rsid w:val="00B25447"/>
    <w:rsid w:val="00B3048C"/>
    <w:rsid w:val="00B32338"/>
    <w:rsid w:val="00B35EA1"/>
    <w:rsid w:val="00B36664"/>
    <w:rsid w:val="00B36AC5"/>
    <w:rsid w:val="00B37585"/>
    <w:rsid w:val="00B40CBF"/>
    <w:rsid w:val="00B439E2"/>
    <w:rsid w:val="00B50670"/>
    <w:rsid w:val="00B5574C"/>
    <w:rsid w:val="00B55A03"/>
    <w:rsid w:val="00B5752D"/>
    <w:rsid w:val="00B60397"/>
    <w:rsid w:val="00B632DF"/>
    <w:rsid w:val="00B74ED0"/>
    <w:rsid w:val="00B7657C"/>
    <w:rsid w:val="00B7667B"/>
    <w:rsid w:val="00B77490"/>
    <w:rsid w:val="00B830D3"/>
    <w:rsid w:val="00B832D7"/>
    <w:rsid w:val="00B84E88"/>
    <w:rsid w:val="00B90BBD"/>
    <w:rsid w:val="00B9272E"/>
    <w:rsid w:val="00B92C85"/>
    <w:rsid w:val="00B932CB"/>
    <w:rsid w:val="00B958C9"/>
    <w:rsid w:val="00B96E16"/>
    <w:rsid w:val="00BA06FB"/>
    <w:rsid w:val="00BA0D7F"/>
    <w:rsid w:val="00BA51BF"/>
    <w:rsid w:val="00BA524B"/>
    <w:rsid w:val="00BA5F07"/>
    <w:rsid w:val="00BB0063"/>
    <w:rsid w:val="00BB0FA4"/>
    <w:rsid w:val="00BB77DD"/>
    <w:rsid w:val="00BC36F9"/>
    <w:rsid w:val="00BC40D3"/>
    <w:rsid w:val="00BC4263"/>
    <w:rsid w:val="00BC66A1"/>
    <w:rsid w:val="00BC6B9C"/>
    <w:rsid w:val="00BD3155"/>
    <w:rsid w:val="00BD4794"/>
    <w:rsid w:val="00BD7AF1"/>
    <w:rsid w:val="00BE0680"/>
    <w:rsid w:val="00BE11B5"/>
    <w:rsid w:val="00BE17EA"/>
    <w:rsid w:val="00BE595F"/>
    <w:rsid w:val="00BE6204"/>
    <w:rsid w:val="00BF023F"/>
    <w:rsid w:val="00BF4725"/>
    <w:rsid w:val="00BF67F0"/>
    <w:rsid w:val="00C02C9A"/>
    <w:rsid w:val="00C035E5"/>
    <w:rsid w:val="00C07764"/>
    <w:rsid w:val="00C106A7"/>
    <w:rsid w:val="00C12525"/>
    <w:rsid w:val="00C165C4"/>
    <w:rsid w:val="00C16A1D"/>
    <w:rsid w:val="00C16B0E"/>
    <w:rsid w:val="00C20B54"/>
    <w:rsid w:val="00C23B50"/>
    <w:rsid w:val="00C2642F"/>
    <w:rsid w:val="00C32545"/>
    <w:rsid w:val="00C340F4"/>
    <w:rsid w:val="00C34D57"/>
    <w:rsid w:val="00C42EE7"/>
    <w:rsid w:val="00C43268"/>
    <w:rsid w:val="00C435A5"/>
    <w:rsid w:val="00C50432"/>
    <w:rsid w:val="00C52DD9"/>
    <w:rsid w:val="00C52ED8"/>
    <w:rsid w:val="00C53B5E"/>
    <w:rsid w:val="00C550B5"/>
    <w:rsid w:val="00C56261"/>
    <w:rsid w:val="00C6114B"/>
    <w:rsid w:val="00C6121D"/>
    <w:rsid w:val="00C62812"/>
    <w:rsid w:val="00C63485"/>
    <w:rsid w:val="00C64D7D"/>
    <w:rsid w:val="00C656FB"/>
    <w:rsid w:val="00C71ADC"/>
    <w:rsid w:val="00C7449E"/>
    <w:rsid w:val="00C74F7C"/>
    <w:rsid w:val="00C757D4"/>
    <w:rsid w:val="00C75C83"/>
    <w:rsid w:val="00C76386"/>
    <w:rsid w:val="00C765FC"/>
    <w:rsid w:val="00C76F1D"/>
    <w:rsid w:val="00C776B2"/>
    <w:rsid w:val="00C77C05"/>
    <w:rsid w:val="00C80508"/>
    <w:rsid w:val="00C83485"/>
    <w:rsid w:val="00C84734"/>
    <w:rsid w:val="00C85CE2"/>
    <w:rsid w:val="00C912A1"/>
    <w:rsid w:val="00C92D95"/>
    <w:rsid w:val="00C96F37"/>
    <w:rsid w:val="00C97DC0"/>
    <w:rsid w:val="00CA2F34"/>
    <w:rsid w:val="00CA5754"/>
    <w:rsid w:val="00CA74A2"/>
    <w:rsid w:val="00CB4044"/>
    <w:rsid w:val="00CB495D"/>
    <w:rsid w:val="00CB6565"/>
    <w:rsid w:val="00CB66F5"/>
    <w:rsid w:val="00CB695A"/>
    <w:rsid w:val="00CC07E2"/>
    <w:rsid w:val="00CC1689"/>
    <w:rsid w:val="00CC1B9F"/>
    <w:rsid w:val="00CC247D"/>
    <w:rsid w:val="00CC287E"/>
    <w:rsid w:val="00CC5001"/>
    <w:rsid w:val="00CC625A"/>
    <w:rsid w:val="00CD1DA4"/>
    <w:rsid w:val="00CD3C67"/>
    <w:rsid w:val="00CD74FA"/>
    <w:rsid w:val="00CE09F1"/>
    <w:rsid w:val="00CE22CC"/>
    <w:rsid w:val="00CE5D6C"/>
    <w:rsid w:val="00CF026A"/>
    <w:rsid w:val="00CF4680"/>
    <w:rsid w:val="00CF5B0B"/>
    <w:rsid w:val="00CF6D19"/>
    <w:rsid w:val="00D00682"/>
    <w:rsid w:val="00D014E7"/>
    <w:rsid w:val="00D0199C"/>
    <w:rsid w:val="00D038B6"/>
    <w:rsid w:val="00D038ED"/>
    <w:rsid w:val="00D04897"/>
    <w:rsid w:val="00D059D5"/>
    <w:rsid w:val="00D0671B"/>
    <w:rsid w:val="00D1137C"/>
    <w:rsid w:val="00D13C79"/>
    <w:rsid w:val="00D14221"/>
    <w:rsid w:val="00D15996"/>
    <w:rsid w:val="00D16B5D"/>
    <w:rsid w:val="00D177AC"/>
    <w:rsid w:val="00D205AC"/>
    <w:rsid w:val="00D21583"/>
    <w:rsid w:val="00D217D0"/>
    <w:rsid w:val="00D22FCF"/>
    <w:rsid w:val="00D2478F"/>
    <w:rsid w:val="00D25676"/>
    <w:rsid w:val="00D25909"/>
    <w:rsid w:val="00D30897"/>
    <w:rsid w:val="00D32B25"/>
    <w:rsid w:val="00D3413E"/>
    <w:rsid w:val="00D4256E"/>
    <w:rsid w:val="00D43A1C"/>
    <w:rsid w:val="00D43A1E"/>
    <w:rsid w:val="00D502CE"/>
    <w:rsid w:val="00D50EB5"/>
    <w:rsid w:val="00D51FD3"/>
    <w:rsid w:val="00D52C3D"/>
    <w:rsid w:val="00D54F15"/>
    <w:rsid w:val="00D560EF"/>
    <w:rsid w:val="00D613CD"/>
    <w:rsid w:val="00D617F1"/>
    <w:rsid w:val="00D64E39"/>
    <w:rsid w:val="00D65039"/>
    <w:rsid w:val="00D73575"/>
    <w:rsid w:val="00D73E16"/>
    <w:rsid w:val="00D808E2"/>
    <w:rsid w:val="00D83E19"/>
    <w:rsid w:val="00D8648D"/>
    <w:rsid w:val="00D91C19"/>
    <w:rsid w:val="00D91CF3"/>
    <w:rsid w:val="00D927CF"/>
    <w:rsid w:val="00D96604"/>
    <w:rsid w:val="00D96B3A"/>
    <w:rsid w:val="00DA2D7A"/>
    <w:rsid w:val="00DA37AD"/>
    <w:rsid w:val="00DA4A19"/>
    <w:rsid w:val="00DA65D1"/>
    <w:rsid w:val="00DB6A63"/>
    <w:rsid w:val="00DC05D7"/>
    <w:rsid w:val="00DC41E3"/>
    <w:rsid w:val="00DC45DF"/>
    <w:rsid w:val="00DD14F7"/>
    <w:rsid w:val="00DD1B92"/>
    <w:rsid w:val="00DD3D57"/>
    <w:rsid w:val="00DD40F0"/>
    <w:rsid w:val="00DD45E2"/>
    <w:rsid w:val="00DD5BD9"/>
    <w:rsid w:val="00DD6F7F"/>
    <w:rsid w:val="00DD7E47"/>
    <w:rsid w:val="00DE0681"/>
    <w:rsid w:val="00DE118A"/>
    <w:rsid w:val="00DE2132"/>
    <w:rsid w:val="00DE22A6"/>
    <w:rsid w:val="00DE3F77"/>
    <w:rsid w:val="00DE47AA"/>
    <w:rsid w:val="00DE4BD9"/>
    <w:rsid w:val="00DF0E17"/>
    <w:rsid w:val="00DF1931"/>
    <w:rsid w:val="00DF3341"/>
    <w:rsid w:val="00DF4B0D"/>
    <w:rsid w:val="00DF688D"/>
    <w:rsid w:val="00DF7BB3"/>
    <w:rsid w:val="00E000F5"/>
    <w:rsid w:val="00E026B0"/>
    <w:rsid w:val="00E02E0D"/>
    <w:rsid w:val="00E04A4D"/>
    <w:rsid w:val="00E05E95"/>
    <w:rsid w:val="00E063C7"/>
    <w:rsid w:val="00E06951"/>
    <w:rsid w:val="00E131E8"/>
    <w:rsid w:val="00E17421"/>
    <w:rsid w:val="00E2073A"/>
    <w:rsid w:val="00E20E9F"/>
    <w:rsid w:val="00E21D56"/>
    <w:rsid w:val="00E21F8C"/>
    <w:rsid w:val="00E2361A"/>
    <w:rsid w:val="00E24B31"/>
    <w:rsid w:val="00E24F0D"/>
    <w:rsid w:val="00E31C14"/>
    <w:rsid w:val="00E36B1A"/>
    <w:rsid w:val="00E370D8"/>
    <w:rsid w:val="00E425E1"/>
    <w:rsid w:val="00E42ABB"/>
    <w:rsid w:val="00E43C7E"/>
    <w:rsid w:val="00E44541"/>
    <w:rsid w:val="00E44655"/>
    <w:rsid w:val="00E45621"/>
    <w:rsid w:val="00E465F2"/>
    <w:rsid w:val="00E50292"/>
    <w:rsid w:val="00E54202"/>
    <w:rsid w:val="00E57FD7"/>
    <w:rsid w:val="00E6115E"/>
    <w:rsid w:val="00E6342D"/>
    <w:rsid w:val="00E66330"/>
    <w:rsid w:val="00E66BF4"/>
    <w:rsid w:val="00E66CB6"/>
    <w:rsid w:val="00E66D76"/>
    <w:rsid w:val="00E70540"/>
    <w:rsid w:val="00E706BA"/>
    <w:rsid w:val="00E70DA1"/>
    <w:rsid w:val="00E7154E"/>
    <w:rsid w:val="00E73EEA"/>
    <w:rsid w:val="00E76950"/>
    <w:rsid w:val="00E8100F"/>
    <w:rsid w:val="00E8244F"/>
    <w:rsid w:val="00E852B4"/>
    <w:rsid w:val="00E85F65"/>
    <w:rsid w:val="00E879C8"/>
    <w:rsid w:val="00E87E69"/>
    <w:rsid w:val="00E9024F"/>
    <w:rsid w:val="00E93F93"/>
    <w:rsid w:val="00E94665"/>
    <w:rsid w:val="00E963B9"/>
    <w:rsid w:val="00EA03A0"/>
    <w:rsid w:val="00EA4818"/>
    <w:rsid w:val="00EA76CD"/>
    <w:rsid w:val="00EB1899"/>
    <w:rsid w:val="00EB2574"/>
    <w:rsid w:val="00EB3311"/>
    <w:rsid w:val="00EB3993"/>
    <w:rsid w:val="00EB6D44"/>
    <w:rsid w:val="00EC0396"/>
    <w:rsid w:val="00EC13D5"/>
    <w:rsid w:val="00EC2ADA"/>
    <w:rsid w:val="00EC510A"/>
    <w:rsid w:val="00ED0DF9"/>
    <w:rsid w:val="00ED2940"/>
    <w:rsid w:val="00ED39EE"/>
    <w:rsid w:val="00ED47E8"/>
    <w:rsid w:val="00ED548E"/>
    <w:rsid w:val="00F00570"/>
    <w:rsid w:val="00F009B9"/>
    <w:rsid w:val="00F01BE3"/>
    <w:rsid w:val="00F05350"/>
    <w:rsid w:val="00F1181F"/>
    <w:rsid w:val="00F11E7D"/>
    <w:rsid w:val="00F12AD4"/>
    <w:rsid w:val="00F15037"/>
    <w:rsid w:val="00F1572F"/>
    <w:rsid w:val="00F177C5"/>
    <w:rsid w:val="00F20DAD"/>
    <w:rsid w:val="00F34F18"/>
    <w:rsid w:val="00F35579"/>
    <w:rsid w:val="00F372C0"/>
    <w:rsid w:val="00F41D7E"/>
    <w:rsid w:val="00F42CC1"/>
    <w:rsid w:val="00F44BFD"/>
    <w:rsid w:val="00F516B2"/>
    <w:rsid w:val="00F6260E"/>
    <w:rsid w:val="00F66145"/>
    <w:rsid w:val="00F73FB5"/>
    <w:rsid w:val="00F7700A"/>
    <w:rsid w:val="00F809A4"/>
    <w:rsid w:val="00F81CC0"/>
    <w:rsid w:val="00F81F64"/>
    <w:rsid w:val="00F83CAC"/>
    <w:rsid w:val="00F843B2"/>
    <w:rsid w:val="00F857CC"/>
    <w:rsid w:val="00F907FF"/>
    <w:rsid w:val="00F913E1"/>
    <w:rsid w:val="00F968D2"/>
    <w:rsid w:val="00FA0B83"/>
    <w:rsid w:val="00FA3597"/>
    <w:rsid w:val="00FA4EA6"/>
    <w:rsid w:val="00FA5848"/>
    <w:rsid w:val="00FA5AEB"/>
    <w:rsid w:val="00FA5CA6"/>
    <w:rsid w:val="00FA5CFF"/>
    <w:rsid w:val="00FA6BA3"/>
    <w:rsid w:val="00FA6E36"/>
    <w:rsid w:val="00FA75BC"/>
    <w:rsid w:val="00FB7961"/>
    <w:rsid w:val="00FB7C97"/>
    <w:rsid w:val="00FC1595"/>
    <w:rsid w:val="00FC40C7"/>
    <w:rsid w:val="00FC7CEE"/>
    <w:rsid w:val="00FD04F3"/>
    <w:rsid w:val="00FD134A"/>
    <w:rsid w:val="00FD1FEB"/>
    <w:rsid w:val="00FD3A5D"/>
    <w:rsid w:val="00FD40DD"/>
    <w:rsid w:val="00FD5C83"/>
    <w:rsid w:val="00FD7C48"/>
    <w:rsid w:val="00FE3608"/>
    <w:rsid w:val="00FE3E90"/>
    <w:rsid w:val="00FE405D"/>
    <w:rsid w:val="00FE6557"/>
    <w:rsid w:val="00FE70BF"/>
    <w:rsid w:val="00FF0753"/>
    <w:rsid w:val="00FF0943"/>
    <w:rsid w:val="00FF0E2C"/>
    <w:rsid w:val="00FF3F97"/>
    <w:rsid w:val="00FF4309"/>
    <w:rsid w:val="00FF4C4D"/>
    <w:rsid w:val="00FF6CAD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39648"/>
  <w14:defaultImageDpi w14:val="32767"/>
  <w15:docId w15:val="{14572A7C-624B-7547-AE78-DE1013F15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61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261F9"/>
  </w:style>
  <w:style w:type="character" w:customStyle="1" w:styleId="CommentTextChar">
    <w:name w:val="Comment Text Char"/>
    <w:basedOn w:val="DefaultParagraphFont"/>
    <w:link w:val="CommentText"/>
    <w:uiPriority w:val="99"/>
    <w:rsid w:val="007261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1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1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1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1F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B59E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3A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0F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FEC"/>
  </w:style>
  <w:style w:type="paragraph" w:styleId="Footer">
    <w:name w:val="footer"/>
    <w:basedOn w:val="Normal"/>
    <w:link w:val="FooterChar"/>
    <w:uiPriority w:val="99"/>
    <w:unhideWhenUsed/>
    <w:rsid w:val="00560F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FEC"/>
  </w:style>
  <w:style w:type="character" w:styleId="PlaceholderText">
    <w:name w:val="Placeholder Text"/>
    <w:basedOn w:val="DefaultParagraphFont"/>
    <w:uiPriority w:val="99"/>
    <w:semiHidden/>
    <w:rsid w:val="00694FA6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D2052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05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D2052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D2052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090C8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tler Hospital</Company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arredo</dc:creator>
  <cp:keywords/>
  <dc:description/>
  <cp:lastModifiedBy>Jennifer Barredo</cp:lastModifiedBy>
  <cp:revision>2</cp:revision>
  <dcterms:created xsi:type="dcterms:W3CDTF">2019-01-31T19:32:00Z</dcterms:created>
  <dcterms:modified xsi:type="dcterms:W3CDTF">2019-01-31T19:32:00Z</dcterms:modified>
</cp:coreProperties>
</file>